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  <w:bookmarkStart w:id="0" w:name="_Toc83625217"/>
      <w:r w:rsidRPr="007622FD">
        <w:rPr>
          <w:rFonts w:ascii="Arial" w:eastAsia="Times New Roman" w:hAnsi="Arial" w:cs="Arial"/>
          <w:b/>
          <w:sz w:val="22"/>
          <w:szCs w:val="22"/>
          <w:lang w:val="en-US"/>
        </w:rPr>
        <w:t xml:space="preserve">Supplementary Table S1. </w:t>
      </w:r>
      <w:r w:rsidRPr="007622FD">
        <w:rPr>
          <w:rFonts w:ascii="Arial" w:eastAsia="Times New Roman" w:hAnsi="Arial" w:cs="Arial"/>
          <w:sz w:val="22"/>
          <w:szCs w:val="22"/>
          <w:lang w:val="en-US"/>
        </w:rPr>
        <w:t>Overview on colorectal cancer related single-nucleotide polymorphisms identified in genome-wide association studies and considered in this analysis</w:t>
      </w: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tbl>
      <w:tblPr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0"/>
        <w:gridCol w:w="1495"/>
        <w:gridCol w:w="1722"/>
        <w:gridCol w:w="1417"/>
        <w:gridCol w:w="1418"/>
      </w:tblGrid>
      <w:tr w:rsidR="007622FD" w:rsidRPr="007622FD" w:rsidTr="00632153">
        <w:trPr>
          <w:trHeight w:val="313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SNP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Locus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Positio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Risk allel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Beta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4360494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p34.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845589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379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2144319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p32.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524603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661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72647484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p36.1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258772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504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7542665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p31.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26730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334</w:t>
            </w:r>
          </w:p>
        </w:tc>
      </w:tr>
      <w:tr w:rsidR="007622FD" w:rsidRPr="007622FD" w:rsidTr="00632153">
        <w:trPr>
          <w:trHeight w:val="313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6678517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q25.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8300263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73</w:t>
            </w:r>
          </w:p>
        </w:tc>
      </w:tr>
      <w:tr w:rsidR="007622FD" w:rsidRPr="007622FD" w:rsidTr="00632153">
        <w:trPr>
          <w:trHeight w:val="313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701114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q4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2211263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877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448513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q24.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5996455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054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1884596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q33.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996124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342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983402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q33.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9978158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622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7606562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p16.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868669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414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1692435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q11.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9827535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492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373186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q35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1919125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613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004939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q22.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3370111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455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3086367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q13.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1290388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463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72942485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q13.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1299956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545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983186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p21.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308828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294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3547027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p22.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091523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994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2635946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q13.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129169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334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13569514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q22.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3374878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414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9876206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q26.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6951743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453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6781752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p14.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636516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597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1727676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q31.2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4565906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093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39144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q24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0612876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148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3149359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q22.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949386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52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770861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p13.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010244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384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78368589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p15.3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24020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786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45364999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q21.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9820608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3496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273594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p15.3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29648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865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2514517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p13.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028007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1013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755229494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q22.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1209735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6286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2659017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q23.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2598817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374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497627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q31.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3446722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693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3204733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p12.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55661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643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1668546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p21.3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13155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655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9271695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p21.3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259308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889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251642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p21.3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144962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1091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16353863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p21.3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101018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1202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6878812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p21.3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556956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778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947036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p21.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662337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54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62404966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p12.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571212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724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3131043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p21.3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075846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294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2070699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p24.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229277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294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lastRenderedPageBreak/>
              <w:t>rs147657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p22.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980986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492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383004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p21.3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219133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645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6928864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q2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0596689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531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62396735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p21.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170258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33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2672022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7p1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513642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067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80077929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7p12.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609408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093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0951878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7p12.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692669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531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380108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7p12.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751116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253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7013278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8q24.2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2841489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091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4313119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8q24.2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2857185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518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6892766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8q23.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1763068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2099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6469654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8q23.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1763296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677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17079142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8q24.1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177909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1139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6983267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8q24.2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284133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1052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34405347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9q22.3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0167975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089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537372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9p21.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210318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12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0980628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9q31.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1367140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511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221764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0p14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866387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069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078656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0q24.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0131516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082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250567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0q22.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8104626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47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125584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0p14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873958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1064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0821907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0q11.2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264845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73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704017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0q22.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8081913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765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1190164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0q24.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0135170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889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2246635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0q25.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1428861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975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119617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0q25.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1472262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527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7946853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1q13.4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7440907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119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55864876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1q22.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0071713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15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2186607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1q22.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0165639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483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6138909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1q13.4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7442792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1934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4450168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1p15.4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028675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413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74533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1q12.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154902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636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7121958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1q13.4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742800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78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3087967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1q23.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1115683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1122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4759277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2q13.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753369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285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42776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2q24.2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151007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424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3217874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2p13.3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4008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453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0849433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2p13.3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40690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468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1610543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2q1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313419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474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35808169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2p13.3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3686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89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321781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2p13.3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38827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1181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225043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2p13.3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42117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597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77969132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2p11.2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159481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1583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2372718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2q13.1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117109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896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597808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2q24.1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1197335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737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7300312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2q24.2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1589092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66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lastRenderedPageBreak/>
              <w:t>rs271031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2p13.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203564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145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78341008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3q22.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7379155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109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8000189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3q34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1107588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473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45597035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3q22.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7364915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495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924816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3q22.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7399796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506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7333607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3q13.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74620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758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330889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3q22.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7860961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453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951864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4q22.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436929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059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7094983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4q23.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918936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062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8020436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4q23.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92084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294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35107139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4q22.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44191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912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4901473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4q22.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444515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465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745213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5q2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806038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072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259472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5q22.3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70070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246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56324967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5q22.3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740282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689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7816465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5q13.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315638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69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270849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5q13.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299283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464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229358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5q13.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301073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1248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7495132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5q26.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911729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453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9930005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6q23.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8004325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061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2447408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6q24.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8625254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079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9924886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6q22.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874393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55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2149163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6q24.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8633931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487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6204209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6q24.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8670394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481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983318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7q24.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7041325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397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73975586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7p13.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81424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497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078643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7p1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070724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747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75954926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7q25.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8106104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882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373585858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7q25.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8039455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1103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4968127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7p13.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80964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514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1874392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8q21.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645315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1606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73068325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9q13.4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907909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066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34797592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9p13.1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641719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824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2884075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9q13.1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351992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1939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963413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9q13.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187157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441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2979278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9q13.3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92186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293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2738783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0q13.3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23086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06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6067417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0q13.1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898369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331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603131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0q13.1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266647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362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6091189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0q13.1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925628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549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994308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0p12.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60362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626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28488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0p12.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76222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714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556532366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0p12.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856807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715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89583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0p12.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37645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795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4813802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0p12.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69959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819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1087784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0p12.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774097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874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lastRenderedPageBreak/>
              <w:t>rs6066825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0q13.1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73401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719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6063514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0q13.1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90553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547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383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0q13.3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747519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334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174164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0q13.3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09324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1146</w:t>
            </w:r>
          </w:p>
        </w:tc>
      </w:tr>
      <w:tr w:rsidR="007622FD" w:rsidRPr="007622FD" w:rsidTr="00632153">
        <w:trPr>
          <w:trHeight w:val="29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s6058093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0q11.2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321319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45</w:t>
            </w:r>
          </w:p>
        </w:tc>
      </w:tr>
    </w:tbl>
    <w:p w:rsidR="007622FD" w:rsidRPr="007622FD" w:rsidRDefault="007622FD" w:rsidP="007622FD">
      <w:pPr>
        <w:rPr>
          <w:rFonts w:ascii="Arial" w:eastAsia="DengXian" w:hAnsi="Arial" w:cs="Arial"/>
          <w:bCs/>
          <w:color w:val="000000"/>
          <w:sz w:val="22"/>
          <w:szCs w:val="22"/>
          <w:lang w:val="en-US"/>
        </w:rPr>
      </w:pPr>
      <w:r w:rsidRPr="007622FD">
        <w:rPr>
          <w:rFonts w:ascii="Arial" w:eastAsia="DengXian" w:hAnsi="Arial" w:cs="Arial"/>
          <w:bCs/>
          <w:color w:val="000000"/>
          <w:sz w:val="22"/>
          <w:szCs w:val="22"/>
          <w:lang w:val="en-US"/>
        </w:rPr>
        <w:t>Abbreviations:</w:t>
      </w:r>
      <w:r w:rsidRPr="007622FD">
        <w:rPr>
          <w:rFonts w:ascii="Arial" w:eastAsia="DengXian" w:hAnsi="Arial" w:cs="Arial"/>
          <w:b/>
          <w:color w:val="000000"/>
          <w:sz w:val="22"/>
          <w:szCs w:val="22"/>
          <w:lang w:val="en-US"/>
        </w:rPr>
        <w:t xml:space="preserve"> </w:t>
      </w:r>
      <w:r w:rsidRPr="007622FD">
        <w:rPr>
          <w:rFonts w:ascii="Arial" w:eastAsia="DengXian" w:hAnsi="Arial" w:cs="Arial"/>
          <w:bCs/>
          <w:color w:val="000000"/>
          <w:sz w:val="22"/>
          <w:szCs w:val="22"/>
          <w:lang w:val="en-US"/>
        </w:rPr>
        <w:t>A, adenine; C, cytosine; G, guanine; T, thymine; SNP, single-nucleotide polymorphism.</w:t>
      </w: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de-DE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de-DE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de-DE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de-DE"/>
        </w:rPr>
      </w:pPr>
    </w:p>
    <w:bookmarkEnd w:id="0"/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b/>
          <w:sz w:val="22"/>
          <w:szCs w:val="22"/>
          <w:lang w:val="en-US"/>
        </w:rPr>
        <w:sectPr w:rsidR="007622FD" w:rsidRPr="007622FD" w:rsidSect="00E06BDC">
          <w:pgSz w:w="11906" w:h="16838"/>
          <w:pgMar w:top="1417" w:right="1417" w:bottom="1134" w:left="1417" w:header="709" w:footer="709" w:gutter="0"/>
          <w:cols w:space="708"/>
          <w:docGrid w:linePitch="360"/>
        </w:sectPr>
      </w:pPr>
    </w:p>
    <w:p w:rsidR="007622FD" w:rsidRPr="007622FD" w:rsidRDefault="007622FD" w:rsidP="007622FD">
      <w:pPr>
        <w:rPr>
          <w:rFonts w:ascii="Arial" w:eastAsia="Times New Roman" w:hAnsi="Arial" w:cs="Arial"/>
          <w:color w:val="000000"/>
          <w:sz w:val="22"/>
          <w:szCs w:val="22"/>
          <w:lang w:val="en-US"/>
        </w:rPr>
      </w:pPr>
      <w:r w:rsidRPr="007622FD">
        <w:rPr>
          <w:rFonts w:ascii="Arial" w:eastAsia="Times New Roman" w:hAnsi="Arial" w:cs="Arial"/>
          <w:b/>
          <w:bCs/>
          <w:sz w:val="22"/>
          <w:szCs w:val="22"/>
          <w:lang w:val="en-US"/>
        </w:rPr>
        <w:lastRenderedPageBreak/>
        <w:t>Supplementary Table S2.</w:t>
      </w:r>
      <w:r w:rsidRPr="007622FD">
        <w:rPr>
          <w:rFonts w:ascii="Arial" w:eastAsia="Times New Roman" w:hAnsi="Arial" w:cs="Arial"/>
          <w:sz w:val="22"/>
          <w:szCs w:val="22"/>
          <w:lang w:val="en-US"/>
        </w:rPr>
        <w:t xml:space="preserve"> Codes in UK Biobank study </w:t>
      </w:r>
      <w:r w:rsidRPr="007622FD">
        <w:rPr>
          <w:rFonts w:ascii="Arial" w:eastAsia="Times New Roman" w:hAnsi="Arial" w:cs="Arial"/>
          <w:color w:val="000000"/>
          <w:sz w:val="22"/>
          <w:szCs w:val="22"/>
          <w:lang w:val="en-US"/>
        </w:rPr>
        <w:t xml:space="preserve">used to identify cases with </w:t>
      </w:r>
      <w:r w:rsidRPr="007622FD">
        <w:rPr>
          <w:rFonts w:ascii="Arial" w:eastAsia="Times New Roman" w:hAnsi="Arial" w:cs="Arial"/>
          <w:sz w:val="22"/>
          <w:szCs w:val="22"/>
          <w:lang w:val="en-US"/>
        </w:rPr>
        <w:t>i</w:t>
      </w:r>
      <w:r w:rsidRPr="007622FD">
        <w:rPr>
          <w:rFonts w:ascii="Arial" w:eastAsia="Times New Roman" w:hAnsi="Arial" w:cs="Arial"/>
          <w:color w:val="000000"/>
          <w:sz w:val="22"/>
          <w:szCs w:val="22"/>
          <w:lang w:val="en-US"/>
        </w:rPr>
        <w:t>nflammatory bowel disease or colorectal cancer</w:t>
      </w:r>
    </w:p>
    <w:p w:rsidR="007622FD" w:rsidRPr="007622FD" w:rsidRDefault="007622FD" w:rsidP="007622FD">
      <w:pPr>
        <w:rPr>
          <w:rFonts w:ascii="Arial" w:eastAsia="Times New Roman" w:hAnsi="Arial" w:cs="Arial"/>
          <w:color w:val="000000"/>
          <w:sz w:val="22"/>
          <w:szCs w:val="22"/>
          <w:lang w:val="en-US"/>
        </w:rPr>
      </w:pPr>
    </w:p>
    <w:tbl>
      <w:tblPr>
        <w:tblW w:w="6257" w:type="pct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1"/>
        <w:gridCol w:w="2458"/>
        <w:gridCol w:w="1370"/>
        <w:gridCol w:w="1844"/>
        <w:gridCol w:w="1842"/>
        <w:gridCol w:w="1985"/>
      </w:tblGrid>
      <w:tr w:rsidR="007622FD" w:rsidRPr="007622FD" w:rsidTr="00632153">
        <w:trPr>
          <w:trHeight w:val="442"/>
          <w:tblHeader/>
        </w:trPr>
        <w:tc>
          <w:tcPr>
            <w:tcW w:w="812" w:type="pct"/>
            <w:shd w:val="clear" w:color="auto" w:fill="auto"/>
          </w:tcPr>
          <w:p w:rsidR="007622FD" w:rsidRPr="007622FD" w:rsidRDefault="007622FD" w:rsidP="007622FD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Categories</w:t>
            </w:r>
          </w:p>
        </w:tc>
        <w:tc>
          <w:tcPr>
            <w:tcW w:w="1084" w:type="pct"/>
          </w:tcPr>
          <w:p w:rsidR="007622FD" w:rsidRPr="007622FD" w:rsidRDefault="007622FD" w:rsidP="007622FD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Field ID in UK Biobank</w:t>
            </w:r>
          </w:p>
        </w:tc>
        <w:tc>
          <w:tcPr>
            <w:tcW w:w="604" w:type="pct"/>
            <w:shd w:val="clear" w:color="auto" w:fill="auto"/>
          </w:tcPr>
          <w:p w:rsidR="007622FD" w:rsidRPr="007622FD" w:rsidRDefault="007622FD" w:rsidP="007622FD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ICD10 codes</w:t>
            </w:r>
          </w:p>
        </w:tc>
        <w:tc>
          <w:tcPr>
            <w:tcW w:w="813" w:type="pct"/>
            <w:shd w:val="clear" w:color="auto" w:fill="auto"/>
          </w:tcPr>
          <w:p w:rsidR="007622FD" w:rsidRPr="007622FD" w:rsidRDefault="007622FD" w:rsidP="007622FD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ICD9 codes</w:t>
            </w:r>
          </w:p>
        </w:tc>
        <w:tc>
          <w:tcPr>
            <w:tcW w:w="812" w:type="pct"/>
            <w:shd w:val="clear" w:color="auto" w:fill="auto"/>
          </w:tcPr>
          <w:p w:rsidR="007622FD" w:rsidRPr="007622FD" w:rsidRDefault="007622FD" w:rsidP="007622FD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Self-reported cancer’s codes</w:t>
            </w:r>
          </w:p>
        </w:tc>
        <w:tc>
          <w:tcPr>
            <w:tcW w:w="875" w:type="pct"/>
          </w:tcPr>
          <w:p w:rsidR="007622FD" w:rsidRPr="007622FD" w:rsidRDefault="007622FD" w:rsidP="007622FD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Information source</w:t>
            </w:r>
          </w:p>
        </w:tc>
      </w:tr>
      <w:tr w:rsidR="007622FD" w:rsidRPr="007622FD" w:rsidTr="00632153">
        <w:trPr>
          <w:trHeight w:val="1254"/>
        </w:trPr>
        <w:tc>
          <w:tcPr>
            <w:tcW w:w="812" w:type="pct"/>
            <w:shd w:val="clear" w:color="auto" w:fill="auto"/>
          </w:tcPr>
          <w:p w:rsidR="007622FD" w:rsidRPr="007622FD" w:rsidRDefault="007622FD" w:rsidP="007622FD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Prevalent i</w:t>
            </w: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flammatory bowel disease</w:t>
            </w:r>
          </w:p>
        </w:tc>
        <w:tc>
          <w:tcPr>
            <w:tcW w:w="1084" w:type="pct"/>
          </w:tcPr>
          <w:p w:rsidR="007622FD" w:rsidRPr="007622FD" w:rsidRDefault="007622FD" w:rsidP="007622FD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1270 and 41271 (ICD10)</w:t>
            </w:r>
          </w:p>
          <w:p w:rsidR="007622FD" w:rsidRPr="007622FD" w:rsidRDefault="007622FD" w:rsidP="007622FD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  <w:p w:rsidR="007622FD" w:rsidRPr="007622FD" w:rsidRDefault="007622FD" w:rsidP="007622FD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1280 and 41281 (ICD9)</w:t>
            </w:r>
          </w:p>
          <w:p w:rsidR="007622FD" w:rsidRPr="007622FD" w:rsidRDefault="007622FD" w:rsidP="007622FD">
            <w:pPr>
              <w:autoSpaceDE w:val="0"/>
              <w:autoSpaceDN w:val="0"/>
              <w:adjustRightInd w:val="0"/>
              <w:ind w:firstLine="220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  <w:p w:rsidR="007622FD" w:rsidRPr="007622FD" w:rsidRDefault="007622FD" w:rsidP="007622FD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0002 (self-reported)</w:t>
            </w:r>
          </w:p>
          <w:p w:rsidR="007622FD" w:rsidRPr="007622FD" w:rsidRDefault="007622FD" w:rsidP="007622FD">
            <w:pPr>
              <w:autoSpaceDE w:val="0"/>
              <w:autoSpaceDN w:val="0"/>
              <w:adjustRightInd w:val="0"/>
              <w:ind w:firstLine="220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04" w:type="pct"/>
            <w:shd w:val="clear" w:color="auto" w:fill="auto"/>
          </w:tcPr>
          <w:p w:rsidR="007622FD" w:rsidRPr="007622FD" w:rsidRDefault="007622FD" w:rsidP="007622FD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Codes start with K50 (CD) or K51 (UC)</w:t>
            </w:r>
          </w:p>
          <w:p w:rsidR="007622FD" w:rsidRPr="007622FD" w:rsidRDefault="007622FD" w:rsidP="007622FD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13" w:type="pct"/>
            <w:shd w:val="clear" w:color="auto" w:fill="auto"/>
          </w:tcPr>
          <w:p w:rsidR="007622FD" w:rsidRPr="007622FD" w:rsidRDefault="007622FD" w:rsidP="007622FD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Codes start with</w:t>
            </w:r>
          </w:p>
          <w:p w:rsidR="007622FD" w:rsidRPr="007622FD" w:rsidRDefault="007622FD" w:rsidP="007622FD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55 (CD) or</w:t>
            </w:r>
          </w:p>
          <w:p w:rsidR="007622FD" w:rsidRPr="007622FD" w:rsidRDefault="007622FD" w:rsidP="007622FD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56 (UC)</w:t>
            </w:r>
          </w:p>
        </w:tc>
        <w:tc>
          <w:tcPr>
            <w:tcW w:w="812" w:type="pct"/>
            <w:shd w:val="clear" w:color="auto" w:fill="auto"/>
          </w:tcPr>
          <w:p w:rsidR="007622FD" w:rsidRPr="007622FD" w:rsidRDefault="007622FD" w:rsidP="007622FD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461 inflammatory bowel disease</w:t>
            </w:r>
          </w:p>
          <w:p w:rsidR="007622FD" w:rsidRPr="007622FD" w:rsidRDefault="007622FD" w:rsidP="007622FD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  <w:p w:rsidR="007622FD" w:rsidRPr="007622FD" w:rsidRDefault="007622FD" w:rsidP="007622FD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462 Crohn’s disease</w:t>
            </w:r>
          </w:p>
          <w:p w:rsidR="007622FD" w:rsidRPr="007622FD" w:rsidRDefault="007622FD" w:rsidP="007622FD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463 ulcerative colitis</w:t>
            </w:r>
          </w:p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75" w:type="pct"/>
          </w:tcPr>
          <w:p w:rsidR="007622FD" w:rsidRPr="007622FD" w:rsidRDefault="007622FD" w:rsidP="007622FD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Hospital admission/self-reported</w:t>
            </w:r>
          </w:p>
        </w:tc>
      </w:tr>
      <w:tr w:rsidR="007622FD" w:rsidRPr="007622FD" w:rsidTr="00632153">
        <w:trPr>
          <w:trHeight w:val="1254"/>
        </w:trPr>
        <w:tc>
          <w:tcPr>
            <w:tcW w:w="812" w:type="pct"/>
            <w:shd w:val="clear" w:color="auto" w:fill="auto"/>
          </w:tcPr>
          <w:p w:rsidR="007622FD" w:rsidRPr="007622FD" w:rsidRDefault="007622FD" w:rsidP="007622FD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Prevalent CRC</w:t>
            </w:r>
          </w:p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  <w:p w:rsidR="007622FD" w:rsidRPr="007622FD" w:rsidRDefault="007622FD" w:rsidP="007622FD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84" w:type="pct"/>
          </w:tcPr>
          <w:p w:rsidR="007622FD" w:rsidRPr="007622FD" w:rsidRDefault="007622FD" w:rsidP="007622FD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0005 and 40006</w:t>
            </w:r>
          </w:p>
          <w:p w:rsidR="007622FD" w:rsidRPr="007622FD" w:rsidRDefault="007622FD" w:rsidP="007622FD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(ICD10)</w:t>
            </w:r>
          </w:p>
          <w:p w:rsidR="007622FD" w:rsidRPr="007622FD" w:rsidRDefault="007622FD" w:rsidP="007622FD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0013 (ICD9)</w:t>
            </w:r>
          </w:p>
          <w:p w:rsidR="007622FD" w:rsidRPr="007622FD" w:rsidRDefault="007622FD" w:rsidP="007622FD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0001 (self-reported)</w:t>
            </w:r>
          </w:p>
        </w:tc>
        <w:tc>
          <w:tcPr>
            <w:tcW w:w="604" w:type="pct"/>
            <w:shd w:val="clear" w:color="auto" w:fill="auto"/>
          </w:tcPr>
          <w:p w:rsidR="007622FD" w:rsidRPr="007622FD" w:rsidRDefault="007622FD" w:rsidP="007622FD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Codes start with C18, C19 and C20</w:t>
            </w:r>
          </w:p>
        </w:tc>
        <w:tc>
          <w:tcPr>
            <w:tcW w:w="813" w:type="pct"/>
            <w:shd w:val="clear" w:color="auto" w:fill="auto"/>
          </w:tcPr>
          <w:p w:rsidR="007622FD" w:rsidRPr="007622FD" w:rsidRDefault="007622FD" w:rsidP="007622FD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Codes start with 153, 1540 and 1541 </w:t>
            </w:r>
          </w:p>
        </w:tc>
        <w:tc>
          <w:tcPr>
            <w:tcW w:w="812" w:type="pct"/>
            <w:shd w:val="clear" w:color="auto" w:fill="auto"/>
          </w:tcPr>
          <w:p w:rsidR="007622FD" w:rsidRPr="007622FD" w:rsidRDefault="007622FD" w:rsidP="007622FD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020, 1022, 1023</w:t>
            </w:r>
          </w:p>
        </w:tc>
        <w:tc>
          <w:tcPr>
            <w:tcW w:w="875" w:type="pct"/>
          </w:tcPr>
          <w:p w:rsidR="007622FD" w:rsidRPr="007622FD" w:rsidRDefault="007622FD" w:rsidP="007622FD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Cancer registry/</w:t>
            </w:r>
          </w:p>
          <w:p w:rsidR="007622FD" w:rsidRPr="007622FD" w:rsidRDefault="007622FD" w:rsidP="007622FD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Self-reported</w:t>
            </w:r>
          </w:p>
        </w:tc>
      </w:tr>
      <w:tr w:rsidR="007622FD" w:rsidRPr="007622FD" w:rsidTr="00632153">
        <w:trPr>
          <w:trHeight w:val="1254"/>
        </w:trPr>
        <w:tc>
          <w:tcPr>
            <w:tcW w:w="812" w:type="pct"/>
            <w:shd w:val="clear" w:color="auto" w:fill="auto"/>
          </w:tcPr>
          <w:p w:rsidR="007622FD" w:rsidRPr="007622FD" w:rsidRDefault="007622FD" w:rsidP="007622FD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Incident CRC</w:t>
            </w:r>
          </w:p>
        </w:tc>
        <w:tc>
          <w:tcPr>
            <w:tcW w:w="1084" w:type="pct"/>
          </w:tcPr>
          <w:p w:rsidR="007622FD" w:rsidRPr="007622FD" w:rsidRDefault="007622FD" w:rsidP="007622FD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0005 and 40006 (ICD10)</w:t>
            </w:r>
          </w:p>
        </w:tc>
        <w:tc>
          <w:tcPr>
            <w:tcW w:w="604" w:type="pct"/>
            <w:shd w:val="clear" w:color="auto" w:fill="auto"/>
          </w:tcPr>
          <w:p w:rsidR="007622FD" w:rsidRPr="007622FD" w:rsidRDefault="007622FD" w:rsidP="007622FD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Codes start with C18, C19 and C20</w:t>
            </w:r>
          </w:p>
        </w:tc>
        <w:tc>
          <w:tcPr>
            <w:tcW w:w="813" w:type="pct"/>
            <w:shd w:val="clear" w:color="auto" w:fill="auto"/>
          </w:tcPr>
          <w:p w:rsidR="007622FD" w:rsidRPr="007622FD" w:rsidRDefault="007622FD" w:rsidP="007622FD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12" w:type="pct"/>
            <w:shd w:val="clear" w:color="auto" w:fill="auto"/>
          </w:tcPr>
          <w:p w:rsidR="007622FD" w:rsidRPr="007622FD" w:rsidRDefault="007622FD" w:rsidP="007622FD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75" w:type="pct"/>
          </w:tcPr>
          <w:p w:rsidR="007622FD" w:rsidRPr="007622FD" w:rsidRDefault="007622FD" w:rsidP="007622FD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7622F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Cancer registry</w:t>
            </w:r>
          </w:p>
          <w:p w:rsidR="007622FD" w:rsidRPr="007622FD" w:rsidRDefault="007622FD" w:rsidP="007622FD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</w:tc>
      </w:tr>
    </w:tbl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  <w:r w:rsidRPr="007622FD">
        <w:rPr>
          <w:rFonts w:ascii="Arial" w:eastAsia="Times New Roman" w:hAnsi="Arial" w:cs="Arial"/>
          <w:color w:val="000000"/>
          <w:sz w:val="22"/>
          <w:szCs w:val="22"/>
          <w:lang w:val="en-US"/>
        </w:rPr>
        <w:t>Abbreviations:</w:t>
      </w:r>
      <w:r w:rsidRPr="007622FD">
        <w:rPr>
          <w:rFonts w:ascii="Arial" w:eastAsia="Times New Roman" w:hAnsi="Arial" w:cs="Arial"/>
          <w:sz w:val="22"/>
          <w:szCs w:val="22"/>
          <w:lang w:val="en-US"/>
        </w:rPr>
        <w:t xml:space="preserve"> CD, Crohn’s disease; ICD, International Classification of Diseases; UC, ulcerative colitis.</w:t>
      </w: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  <w:r w:rsidRPr="007622FD">
        <w:rPr>
          <w:rFonts w:ascii="Arial" w:eastAsia="Times New Roman" w:hAnsi="Arial" w:cs="Arial"/>
          <w:b/>
          <w:bCs/>
          <w:sz w:val="22"/>
          <w:szCs w:val="22"/>
          <w:lang w:val="en-US"/>
        </w:rPr>
        <w:t>Supplementary Table S3.</w:t>
      </w:r>
      <w:r w:rsidRPr="007622FD">
        <w:rPr>
          <w:rFonts w:ascii="Arial" w:eastAsia="Times New Roman" w:hAnsi="Arial" w:cs="Arial"/>
          <w:sz w:val="22"/>
          <w:szCs w:val="22"/>
          <w:lang w:val="en-US"/>
        </w:rPr>
        <w:t xml:space="preserve"> Hazard ratios and risk advancement periods regarding the risk CRC occurrence </w:t>
      </w:r>
      <w:r w:rsidRPr="007622FD">
        <w:rPr>
          <w:rFonts w:ascii="Arial" w:eastAsia="Times New Roman" w:hAnsi="Arial" w:cs="Arial" w:hint="eastAsia"/>
          <w:sz w:val="22"/>
          <w:szCs w:val="22"/>
          <w:lang w:val="en-US"/>
        </w:rPr>
        <w:t>a</w:t>
      </w:r>
      <w:r w:rsidRPr="007622FD">
        <w:rPr>
          <w:rFonts w:ascii="Arial" w:eastAsia="Times New Roman" w:hAnsi="Arial" w:cs="Arial"/>
          <w:sz w:val="22"/>
          <w:szCs w:val="22"/>
          <w:lang w:val="en-US"/>
        </w:rPr>
        <w:t xml:space="preserve">ccording to sex or weighted polygenic risk score </w:t>
      </w: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tbl>
      <w:tblPr>
        <w:tblStyle w:val="TableGrid"/>
        <w:tblW w:w="9640" w:type="dxa"/>
        <w:tblInd w:w="-289" w:type="dxa"/>
        <w:tblCellMar>
          <w:left w:w="57" w:type="dxa"/>
          <w:right w:w="28" w:type="dxa"/>
        </w:tblCellMar>
        <w:tblLook w:val="04A0" w:firstRow="1" w:lastRow="0" w:firstColumn="1" w:lastColumn="0" w:noHBand="0" w:noVBand="1"/>
      </w:tblPr>
      <w:tblGrid>
        <w:gridCol w:w="2638"/>
        <w:gridCol w:w="1573"/>
        <w:gridCol w:w="1318"/>
        <w:gridCol w:w="1843"/>
        <w:gridCol w:w="2268"/>
      </w:tblGrid>
      <w:tr w:rsidR="007622FD" w:rsidRPr="007622FD" w:rsidTr="00632153">
        <w:trPr>
          <w:trHeight w:hRule="exact" w:val="584"/>
        </w:trPr>
        <w:tc>
          <w:tcPr>
            <w:tcW w:w="263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7622FD">
              <w:rPr>
                <w:rFonts w:ascii="Arial" w:eastAsia="Times New Roman" w:hAnsi="Arial" w:cs="Arial"/>
                <w:b/>
                <w:bCs/>
                <w:lang w:val="en-US"/>
              </w:rPr>
              <w:t xml:space="preserve">Sex, </w:t>
            </w:r>
          </w:p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7622FD">
              <w:rPr>
                <w:rFonts w:ascii="Arial" w:eastAsia="Times New Roman" w:hAnsi="Arial" w:cs="Arial"/>
                <w:b/>
                <w:bCs/>
                <w:lang w:val="en-US"/>
              </w:rPr>
              <w:t>weighted PRS</w:t>
            </w:r>
          </w:p>
        </w:tc>
        <w:tc>
          <w:tcPr>
            <w:tcW w:w="1573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7622FD">
              <w:rPr>
                <w:rFonts w:ascii="Arial" w:eastAsia="Times New Roman" w:hAnsi="Arial" w:cs="Arial"/>
                <w:b/>
                <w:bCs/>
                <w:lang w:val="en-US"/>
              </w:rPr>
              <w:t>N participants</w:t>
            </w:r>
          </w:p>
        </w:tc>
        <w:tc>
          <w:tcPr>
            <w:tcW w:w="131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7622FD">
              <w:rPr>
                <w:rFonts w:ascii="Arial" w:eastAsia="Times New Roman" w:hAnsi="Arial" w:cs="Arial"/>
                <w:b/>
                <w:bCs/>
                <w:lang w:val="en-US"/>
              </w:rPr>
              <w:t>N</w:t>
            </w:r>
          </w:p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7622FD">
              <w:rPr>
                <w:rFonts w:ascii="Arial" w:eastAsia="Times New Roman" w:hAnsi="Arial" w:cs="Arial"/>
                <w:b/>
                <w:bCs/>
                <w:lang w:val="en-US"/>
              </w:rPr>
              <w:t>CRC cases</w:t>
            </w:r>
          </w:p>
        </w:tc>
        <w:tc>
          <w:tcPr>
            <w:tcW w:w="1843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7622FD">
              <w:rPr>
                <w:rFonts w:ascii="Arial" w:eastAsia="Times New Roman" w:hAnsi="Arial" w:cs="Arial"/>
                <w:b/>
                <w:bCs/>
                <w:lang w:val="en-US"/>
              </w:rPr>
              <w:t>HR (95% CI)</w:t>
            </w:r>
            <w:r w:rsidRPr="007622FD">
              <w:rPr>
                <w:rFonts w:ascii="Arial" w:eastAsia="Times New Roman" w:hAnsi="Arial" w:cs="Arial"/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7622FD">
              <w:rPr>
                <w:rFonts w:ascii="Arial" w:eastAsia="Times New Roman" w:hAnsi="Arial" w:cs="Arial"/>
                <w:b/>
                <w:bCs/>
                <w:lang w:val="en-US"/>
              </w:rPr>
              <w:t>RAP (95% CI)</w:t>
            </w:r>
          </w:p>
        </w:tc>
      </w:tr>
      <w:tr w:rsidR="007622FD" w:rsidRPr="007622FD" w:rsidTr="00632153">
        <w:trPr>
          <w:trHeight w:hRule="exact" w:val="285"/>
        </w:trPr>
        <w:tc>
          <w:tcPr>
            <w:tcW w:w="263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Women</w:t>
            </w:r>
          </w:p>
        </w:tc>
        <w:tc>
          <w:tcPr>
            <w:tcW w:w="1573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135,161</w:t>
            </w:r>
          </w:p>
        </w:tc>
        <w:tc>
          <w:tcPr>
            <w:tcW w:w="131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1,206</w:t>
            </w:r>
          </w:p>
        </w:tc>
        <w:tc>
          <w:tcPr>
            <w:tcW w:w="1843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1.00 (Ref)</w:t>
            </w:r>
          </w:p>
        </w:tc>
        <w:tc>
          <w:tcPr>
            <w:tcW w:w="226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0.0 (Ref)</w:t>
            </w:r>
          </w:p>
        </w:tc>
      </w:tr>
      <w:tr w:rsidR="007622FD" w:rsidRPr="007622FD" w:rsidTr="00632153">
        <w:trPr>
          <w:trHeight w:hRule="exact" w:val="285"/>
        </w:trPr>
        <w:tc>
          <w:tcPr>
            <w:tcW w:w="263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Men</w:t>
            </w:r>
          </w:p>
        </w:tc>
        <w:tc>
          <w:tcPr>
            <w:tcW w:w="1573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107,618</w:t>
            </w:r>
          </w:p>
        </w:tc>
        <w:tc>
          <w:tcPr>
            <w:tcW w:w="131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1,508</w:t>
            </w:r>
          </w:p>
        </w:tc>
        <w:tc>
          <w:tcPr>
            <w:tcW w:w="1843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1.57 (1.46, 1.70)</w:t>
            </w:r>
          </w:p>
        </w:tc>
        <w:tc>
          <w:tcPr>
            <w:tcW w:w="226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5.6 (4.6, 6.6)</w:t>
            </w:r>
          </w:p>
        </w:tc>
      </w:tr>
      <w:tr w:rsidR="007622FD" w:rsidRPr="007622FD" w:rsidTr="00632153">
        <w:trPr>
          <w:trHeight w:hRule="exact" w:val="285"/>
        </w:trPr>
        <w:tc>
          <w:tcPr>
            <w:tcW w:w="2638" w:type="dxa"/>
          </w:tcPr>
          <w:p w:rsidR="007622FD" w:rsidRPr="007622FD" w:rsidRDefault="007622FD" w:rsidP="007622FD">
            <w:pPr>
              <w:ind w:firstLine="708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573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31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843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26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7622FD" w:rsidRPr="007622FD" w:rsidTr="00632153">
        <w:trPr>
          <w:trHeight w:hRule="exact" w:val="285"/>
        </w:trPr>
        <w:tc>
          <w:tcPr>
            <w:tcW w:w="263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1</w:t>
            </w:r>
            <w:r w:rsidRPr="007622FD">
              <w:rPr>
                <w:rFonts w:ascii="Arial" w:eastAsia="Times New Roman" w:hAnsi="Arial" w:cs="Arial"/>
                <w:vertAlign w:val="superscript"/>
                <w:lang w:val="en-US"/>
              </w:rPr>
              <w:t>st</w:t>
            </w:r>
            <w:r w:rsidRPr="007622FD">
              <w:rPr>
                <w:rFonts w:ascii="Arial" w:eastAsia="Times New Roman" w:hAnsi="Arial" w:cs="Arial"/>
                <w:lang w:val="en-US"/>
              </w:rPr>
              <w:t xml:space="preserve"> decile (≤7.5)</w:t>
            </w:r>
          </w:p>
        </w:tc>
        <w:tc>
          <w:tcPr>
            <w:tcW w:w="1573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22,687</w:t>
            </w:r>
          </w:p>
        </w:tc>
        <w:tc>
          <w:tcPr>
            <w:tcW w:w="131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102</w:t>
            </w:r>
          </w:p>
        </w:tc>
        <w:tc>
          <w:tcPr>
            <w:tcW w:w="1843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0.42 (0.34, 0.52)</w:t>
            </w:r>
          </w:p>
        </w:tc>
        <w:tc>
          <w:tcPr>
            <w:tcW w:w="226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-10.8 (-13.5, -8.0)</w:t>
            </w:r>
          </w:p>
        </w:tc>
      </w:tr>
      <w:tr w:rsidR="007622FD" w:rsidRPr="007622FD" w:rsidTr="00632153">
        <w:trPr>
          <w:trHeight w:hRule="exact" w:val="285"/>
        </w:trPr>
        <w:tc>
          <w:tcPr>
            <w:tcW w:w="263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2</w:t>
            </w:r>
            <w:r w:rsidRPr="007622FD">
              <w:rPr>
                <w:rFonts w:ascii="Arial" w:eastAsia="Times New Roman" w:hAnsi="Arial" w:cs="Arial"/>
                <w:vertAlign w:val="superscript"/>
                <w:lang w:val="en-US"/>
              </w:rPr>
              <w:t>nd</w:t>
            </w:r>
            <w:r w:rsidRPr="007622FD">
              <w:rPr>
                <w:rFonts w:ascii="Arial" w:eastAsia="Times New Roman" w:hAnsi="Arial" w:cs="Arial"/>
                <w:lang w:val="en-US"/>
              </w:rPr>
              <w:t xml:space="preserve"> decile (7.6-7.7)</w:t>
            </w:r>
          </w:p>
        </w:tc>
        <w:tc>
          <w:tcPr>
            <w:tcW w:w="1573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24,145</w:t>
            </w:r>
          </w:p>
        </w:tc>
        <w:tc>
          <w:tcPr>
            <w:tcW w:w="131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154</w:t>
            </w:r>
          </w:p>
        </w:tc>
        <w:tc>
          <w:tcPr>
            <w:tcW w:w="1843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0.60 (0.50, 0.72)</w:t>
            </w:r>
          </w:p>
        </w:tc>
        <w:tc>
          <w:tcPr>
            <w:tcW w:w="226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-6.4 (-8.7, -4.1)</w:t>
            </w:r>
          </w:p>
        </w:tc>
      </w:tr>
      <w:tr w:rsidR="007622FD" w:rsidRPr="007622FD" w:rsidTr="00632153">
        <w:trPr>
          <w:trHeight w:hRule="exact" w:val="285"/>
        </w:trPr>
        <w:tc>
          <w:tcPr>
            <w:tcW w:w="263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3</w:t>
            </w:r>
            <w:r w:rsidRPr="007622FD">
              <w:rPr>
                <w:rFonts w:ascii="Arial" w:eastAsia="Times New Roman" w:hAnsi="Arial" w:cs="Arial"/>
                <w:vertAlign w:val="superscript"/>
                <w:lang w:val="en-US"/>
              </w:rPr>
              <w:t>rd</w:t>
            </w:r>
            <w:r w:rsidRPr="007622FD">
              <w:rPr>
                <w:rFonts w:ascii="Arial" w:eastAsia="Times New Roman" w:hAnsi="Arial" w:cs="Arial"/>
                <w:lang w:val="en-US"/>
              </w:rPr>
              <w:t xml:space="preserve"> decile (7.8-7.9)</w:t>
            </w:r>
          </w:p>
        </w:tc>
        <w:tc>
          <w:tcPr>
            <w:tcW w:w="1573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35,761</w:t>
            </w:r>
          </w:p>
        </w:tc>
        <w:tc>
          <w:tcPr>
            <w:tcW w:w="131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288</w:t>
            </w:r>
          </w:p>
        </w:tc>
        <w:tc>
          <w:tcPr>
            <w:tcW w:w="1843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0.76 (0.65, 0.88)</w:t>
            </w:r>
          </w:p>
        </w:tc>
        <w:tc>
          <w:tcPr>
            <w:tcW w:w="226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-3.4 (-5.3, -1.6)</w:t>
            </w:r>
          </w:p>
        </w:tc>
      </w:tr>
      <w:tr w:rsidR="007622FD" w:rsidRPr="007622FD" w:rsidTr="00632153">
        <w:trPr>
          <w:trHeight w:hRule="exact" w:val="285"/>
        </w:trPr>
        <w:tc>
          <w:tcPr>
            <w:tcW w:w="263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4</w:t>
            </w:r>
            <w:r w:rsidRPr="007622FD">
              <w:rPr>
                <w:rFonts w:ascii="Arial" w:eastAsia="Times New Roman" w:hAnsi="Arial" w:cs="Arial"/>
                <w:vertAlign w:val="superscript"/>
                <w:lang w:val="en-US"/>
              </w:rPr>
              <w:t>th</w:t>
            </w:r>
            <w:r w:rsidRPr="007622FD">
              <w:rPr>
                <w:rFonts w:ascii="Arial" w:eastAsia="Times New Roman" w:hAnsi="Arial" w:cs="Arial"/>
                <w:lang w:val="en-US"/>
              </w:rPr>
              <w:t xml:space="preserve"> decile (8.0)</w:t>
            </w:r>
          </w:p>
        </w:tc>
        <w:tc>
          <w:tcPr>
            <w:tcW w:w="1573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20,929</w:t>
            </w:r>
          </w:p>
        </w:tc>
        <w:tc>
          <w:tcPr>
            <w:tcW w:w="131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203</w:t>
            </w:r>
          </w:p>
        </w:tc>
        <w:tc>
          <w:tcPr>
            <w:tcW w:w="1843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0.91 (0.77, 1.08)</w:t>
            </w:r>
          </w:p>
        </w:tc>
        <w:tc>
          <w:tcPr>
            <w:tcW w:w="226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-1.1 (-3.2, 0.9)</w:t>
            </w:r>
          </w:p>
        </w:tc>
      </w:tr>
      <w:tr w:rsidR="007622FD" w:rsidRPr="007622FD" w:rsidTr="00632153">
        <w:trPr>
          <w:trHeight w:hRule="exact" w:val="350"/>
        </w:trPr>
        <w:tc>
          <w:tcPr>
            <w:tcW w:w="263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5</w:t>
            </w:r>
            <w:r w:rsidRPr="007622FD">
              <w:rPr>
                <w:rFonts w:ascii="Arial" w:eastAsia="Times New Roman" w:hAnsi="Arial" w:cs="Arial"/>
                <w:vertAlign w:val="superscript"/>
                <w:lang w:val="en-US"/>
              </w:rPr>
              <w:t>th</w:t>
            </w:r>
            <w:r w:rsidRPr="007622FD">
              <w:rPr>
                <w:rFonts w:ascii="Arial" w:eastAsia="Times New Roman" w:hAnsi="Arial" w:cs="Arial"/>
                <w:lang w:val="en-US"/>
              </w:rPr>
              <w:t xml:space="preserve"> and 6</w:t>
            </w:r>
            <w:r w:rsidRPr="007622FD">
              <w:rPr>
                <w:rFonts w:ascii="Arial" w:eastAsia="Times New Roman" w:hAnsi="Arial" w:cs="Arial"/>
                <w:vertAlign w:val="superscript"/>
                <w:lang w:val="en-US"/>
              </w:rPr>
              <w:t>th</w:t>
            </w:r>
            <w:r w:rsidRPr="007622FD">
              <w:rPr>
                <w:rFonts w:ascii="Arial" w:eastAsia="Times New Roman" w:hAnsi="Arial" w:cs="Arial"/>
                <w:lang w:val="en-US"/>
              </w:rPr>
              <w:t xml:space="preserve"> decile (8.1-8.2)</w:t>
            </w:r>
          </w:p>
        </w:tc>
        <w:tc>
          <w:tcPr>
            <w:tcW w:w="1573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42,915</w:t>
            </w:r>
          </w:p>
        </w:tc>
        <w:tc>
          <w:tcPr>
            <w:tcW w:w="131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456</w:t>
            </w:r>
          </w:p>
        </w:tc>
        <w:tc>
          <w:tcPr>
            <w:tcW w:w="1843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1.00 (Ref)</w:t>
            </w:r>
          </w:p>
        </w:tc>
        <w:tc>
          <w:tcPr>
            <w:tcW w:w="226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0.0 (Ref)</w:t>
            </w:r>
          </w:p>
        </w:tc>
      </w:tr>
      <w:tr w:rsidR="007622FD" w:rsidRPr="007622FD" w:rsidTr="00632153">
        <w:trPr>
          <w:trHeight w:hRule="exact" w:val="285"/>
        </w:trPr>
        <w:tc>
          <w:tcPr>
            <w:tcW w:w="263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7</w:t>
            </w:r>
            <w:r w:rsidRPr="007622FD">
              <w:rPr>
                <w:rFonts w:ascii="Arial" w:eastAsia="Times New Roman" w:hAnsi="Arial" w:cs="Arial"/>
                <w:vertAlign w:val="superscript"/>
                <w:lang w:val="en-US"/>
              </w:rPr>
              <w:t>th</w:t>
            </w:r>
            <w:r w:rsidRPr="007622FD">
              <w:rPr>
                <w:rFonts w:ascii="Arial" w:eastAsia="Times New Roman" w:hAnsi="Arial" w:cs="Arial"/>
                <w:lang w:val="en-US"/>
              </w:rPr>
              <w:t xml:space="preserve"> decile (8.3)</w:t>
            </w:r>
          </w:p>
        </w:tc>
        <w:tc>
          <w:tcPr>
            <w:tcW w:w="1573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20,243</w:t>
            </w:r>
          </w:p>
        </w:tc>
        <w:tc>
          <w:tcPr>
            <w:tcW w:w="131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260</w:t>
            </w:r>
          </w:p>
        </w:tc>
        <w:tc>
          <w:tcPr>
            <w:tcW w:w="1843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1.21 (1.04, 1.41)</w:t>
            </w:r>
          </w:p>
        </w:tc>
        <w:tc>
          <w:tcPr>
            <w:tcW w:w="226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2.4 (0.5, 4.3)</w:t>
            </w:r>
          </w:p>
        </w:tc>
      </w:tr>
      <w:tr w:rsidR="007622FD" w:rsidRPr="007622FD" w:rsidTr="00632153">
        <w:trPr>
          <w:trHeight w:hRule="exact" w:val="285"/>
        </w:trPr>
        <w:tc>
          <w:tcPr>
            <w:tcW w:w="263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8</w:t>
            </w:r>
            <w:r w:rsidRPr="007622FD">
              <w:rPr>
                <w:rFonts w:ascii="Arial" w:eastAsia="Times New Roman" w:hAnsi="Arial" w:cs="Arial"/>
                <w:vertAlign w:val="superscript"/>
                <w:lang w:val="en-US"/>
              </w:rPr>
              <w:t>th</w:t>
            </w:r>
            <w:r w:rsidRPr="007622FD">
              <w:rPr>
                <w:rFonts w:ascii="Arial" w:eastAsia="Times New Roman" w:hAnsi="Arial" w:cs="Arial"/>
                <w:lang w:val="en-US"/>
              </w:rPr>
              <w:t xml:space="preserve"> decile (8.4-8.5)</w:t>
            </w:r>
          </w:p>
        </w:tc>
        <w:tc>
          <w:tcPr>
            <w:tcW w:w="1573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33,389</w:t>
            </w:r>
          </w:p>
        </w:tc>
        <w:tc>
          <w:tcPr>
            <w:tcW w:w="131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397</w:t>
            </w:r>
          </w:p>
        </w:tc>
        <w:tc>
          <w:tcPr>
            <w:tcW w:w="1843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1.13 (0.98, 1.29)</w:t>
            </w:r>
          </w:p>
        </w:tc>
        <w:tc>
          <w:tcPr>
            <w:tcW w:w="226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1.5 (-0.2, 3.1)</w:t>
            </w:r>
          </w:p>
        </w:tc>
      </w:tr>
      <w:tr w:rsidR="007622FD" w:rsidRPr="007622FD" w:rsidTr="00632153">
        <w:trPr>
          <w:trHeight w:hRule="exact" w:val="285"/>
        </w:trPr>
        <w:tc>
          <w:tcPr>
            <w:tcW w:w="263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9</w:t>
            </w:r>
            <w:r w:rsidRPr="007622FD">
              <w:rPr>
                <w:rFonts w:ascii="Arial" w:eastAsia="Times New Roman" w:hAnsi="Arial" w:cs="Arial"/>
                <w:vertAlign w:val="superscript"/>
                <w:lang w:val="en-US"/>
              </w:rPr>
              <w:t>th</w:t>
            </w:r>
            <w:r w:rsidRPr="007622FD">
              <w:rPr>
                <w:rFonts w:ascii="Arial" w:eastAsia="Times New Roman" w:hAnsi="Arial" w:cs="Arial"/>
                <w:lang w:val="en-US"/>
              </w:rPr>
              <w:t xml:space="preserve"> decile (8.6-8.7)</w:t>
            </w:r>
          </w:p>
        </w:tc>
        <w:tc>
          <w:tcPr>
            <w:tcW w:w="1573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22,161</w:t>
            </w:r>
          </w:p>
        </w:tc>
        <w:tc>
          <w:tcPr>
            <w:tcW w:w="131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372</w:t>
            </w:r>
          </w:p>
        </w:tc>
        <w:tc>
          <w:tcPr>
            <w:tcW w:w="1843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1.59 (1.39, 1.83)</w:t>
            </w:r>
          </w:p>
        </w:tc>
        <w:tc>
          <w:tcPr>
            <w:tcW w:w="226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5.8 (4.0, 7.5)</w:t>
            </w:r>
          </w:p>
        </w:tc>
      </w:tr>
      <w:tr w:rsidR="007622FD" w:rsidRPr="007622FD" w:rsidTr="00632153">
        <w:trPr>
          <w:trHeight w:hRule="exact" w:val="285"/>
        </w:trPr>
        <w:tc>
          <w:tcPr>
            <w:tcW w:w="263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10</w:t>
            </w:r>
            <w:r w:rsidRPr="007622FD">
              <w:rPr>
                <w:rFonts w:ascii="Arial" w:eastAsia="Times New Roman" w:hAnsi="Arial" w:cs="Arial"/>
                <w:vertAlign w:val="superscript"/>
                <w:lang w:val="en-US"/>
              </w:rPr>
              <w:t>th</w:t>
            </w:r>
            <w:r w:rsidRPr="007622FD">
              <w:rPr>
                <w:rFonts w:ascii="Arial" w:eastAsia="Times New Roman" w:hAnsi="Arial" w:cs="Arial"/>
                <w:lang w:val="en-US"/>
              </w:rPr>
              <w:t xml:space="preserve"> decile (&gt;8.8)</w:t>
            </w:r>
          </w:p>
        </w:tc>
        <w:tc>
          <w:tcPr>
            <w:tcW w:w="1573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20,549</w:t>
            </w:r>
          </w:p>
        </w:tc>
        <w:tc>
          <w:tcPr>
            <w:tcW w:w="131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482</w:t>
            </w:r>
          </w:p>
        </w:tc>
        <w:tc>
          <w:tcPr>
            <w:tcW w:w="1843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2.25 (1.98, 2.56)</w:t>
            </w:r>
          </w:p>
        </w:tc>
        <w:tc>
          <w:tcPr>
            <w:tcW w:w="226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10.0 (8.3, 11.7)</w:t>
            </w:r>
          </w:p>
        </w:tc>
      </w:tr>
    </w:tbl>
    <w:p w:rsidR="007622FD" w:rsidRPr="007622FD" w:rsidRDefault="007622FD" w:rsidP="007622FD">
      <w:pPr>
        <w:rPr>
          <w:rFonts w:ascii="Arial" w:eastAsia="Times New Roman" w:hAnsi="Arial" w:cs="Arial"/>
          <w:bCs/>
          <w:sz w:val="22"/>
          <w:szCs w:val="22"/>
          <w:lang w:val="en-US"/>
        </w:rPr>
      </w:pPr>
      <w:proofErr w:type="spellStart"/>
      <w:r w:rsidRPr="007622FD">
        <w:rPr>
          <w:rFonts w:ascii="Arial" w:eastAsia="Times New Roman" w:hAnsi="Arial" w:cs="Arial"/>
          <w:sz w:val="22"/>
          <w:szCs w:val="22"/>
          <w:vertAlign w:val="superscript"/>
          <w:lang w:val="en-US"/>
        </w:rPr>
        <w:t>a</w:t>
      </w:r>
      <w:r w:rsidRPr="007622FD">
        <w:rPr>
          <w:rFonts w:ascii="Arial" w:eastAsia="Times New Roman" w:hAnsi="Arial" w:cs="Arial"/>
          <w:sz w:val="22"/>
          <w:szCs w:val="22"/>
          <w:lang w:val="en-US"/>
        </w:rPr>
        <w:t>Variables</w:t>
      </w:r>
      <w:proofErr w:type="spellEnd"/>
      <w:r w:rsidRPr="007622FD">
        <w:rPr>
          <w:rFonts w:ascii="Arial" w:eastAsia="Times New Roman" w:hAnsi="Arial" w:cs="Arial"/>
          <w:sz w:val="22"/>
          <w:szCs w:val="22"/>
          <w:lang w:val="en-US"/>
        </w:rPr>
        <w:t xml:space="preserve"> in the models included </w:t>
      </w:r>
      <w:r w:rsidRPr="007622FD">
        <w:rPr>
          <w:rFonts w:ascii="Arial" w:eastAsia="Times New Roman" w:hAnsi="Arial" w:cs="Arial"/>
          <w:bCs/>
          <w:sz w:val="22"/>
          <w:szCs w:val="22"/>
          <w:lang w:val="en-US"/>
        </w:rPr>
        <w:t>age at attending assessment center, sex and the weighted PRS.</w:t>
      </w: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  <w:r w:rsidRPr="007622FD">
        <w:rPr>
          <w:rFonts w:ascii="Arial" w:eastAsia="Times New Roman" w:hAnsi="Arial" w:cs="Arial"/>
          <w:sz w:val="22"/>
          <w:szCs w:val="22"/>
          <w:lang w:val="en-US"/>
        </w:rPr>
        <w:t>Abbreviations: CI, confidence interval; CRC, colorectal cancer; HR, hazard ratio; PRS, polygenic risk score; RAP, risk advancement period; Ref, reference.</w:t>
      </w: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b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  <w:r w:rsidRPr="007622FD">
        <w:rPr>
          <w:rFonts w:ascii="Arial" w:eastAsia="Times New Roman" w:hAnsi="Arial" w:cs="Arial"/>
          <w:b/>
          <w:bCs/>
          <w:sz w:val="22"/>
          <w:szCs w:val="22"/>
          <w:lang w:val="en-US"/>
        </w:rPr>
        <w:lastRenderedPageBreak/>
        <w:t>Supplementary Table S4.</w:t>
      </w:r>
      <w:r w:rsidRPr="007622FD">
        <w:rPr>
          <w:rFonts w:ascii="Arial" w:eastAsia="Times New Roman" w:hAnsi="Arial" w:cs="Arial"/>
          <w:sz w:val="22"/>
          <w:szCs w:val="22"/>
          <w:lang w:val="en-US"/>
        </w:rPr>
        <w:t xml:space="preserve"> Hazard ratios and risk advancement periods regarding CRC mortality risk </w:t>
      </w:r>
      <w:r w:rsidRPr="007622FD">
        <w:rPr>
          <w:rFonts w:ascii="Arial" w:eastAsia="Times New Roman" w:hAnsi="Arial" w:cs="Arial" w:hint="eastAsia"/>
          <w:sz w:val="22"/>
          <w:szCs w:val="22"/>
          <w:lang w:val="en-US"/>
        </w:rPr>
        <w:t>a</w:t>
      </w:r>
      <w:r w:rsidRPr="007622FD">
        <w:rPr>
          <w:rFonts w:ascii="Arial" w:eastAsia="Times New Roman" w:hAnsi="Arial" w:cs="Arial"/>
          <w:sz w:val="22"/>
          <w:szCs w:val="22"/>
          <w:lang w:val="en-US"/>
        </w:rPr>
        <w:t>ccording to sex or weighted polygenic risk score</w:t>
      </w: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tbl>
      <w:tblPr>
        <w:tblStyle w:val="TableGrid"/>
        <w:tblW w:w="9923" w:type="dxa"/>
        <w:tblInd w:w="-289" w:type="dxa"/>
        <w:tblCellMar>
          <w:left w:w="57" w:type="dxa"/>
          <w:right w:w="28" w:type="dxa"/>
        </w:tblCellMar>
        <w:tblLook w:val="04A0" w:firstRow="1" w:lastRow="0" w:firstColumn="1" w:lastColumn="0" w:noHBand="0" w:noVBand="1"/>
      </w:tblPr>
      <w:tblGrid>
        <w:gridCol w:w="2638"/>
        <w:gridCol w:w="1573"/>
        <w:gridCol w:w="1460"/>
        <w:gridCol w:w="2268"/>
        <w:gridCol w:w="1984"/>
      </w:tblGrid>
      <w:tr w:rsidR="007622FD" w:rsidRPr="007622FD" w:rsidTr="00632153">
        <w:trPr>
          <w:trHeight w:hRule="exact" w:val="584"/>
        </w:trPr>
        <w:tc>
          <w:tcPr>
            <w:tcW w:w="263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7622FD">
              <w:rPr>
                <w:rFonts w:ascii="Arial" w:eastAsia="Times New Roman" w:hAnsi="Arial" w:cs="Arial"/>
                <w:b/>
                <w:bCs/>
                <w:lang w:val="en-US"/>
              </w:rPr>
              <w:t>Sex, weighted</w:t>
            </w:r>
          </w:p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7622FD">
              <w:rPr>
                <w:rFonts w:ascii="Arial" w:eastAsia="Times New Roman" w:hAnsi="Arial" w:cs="Arial"/>
                <w:b/>
                <w:bCs/>
                <w:lang w:val="en-US"/>
              </w:rPr>
              <w:t>PRS</w:t>
            </w:r>
          </w:p>
        </w:tc>
        <w:tc>
          <w:tcPr>
            <w:tcW w:w="1573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7622FD">
              <w:rPr>
                <w:rFonts w:ascii="Arial" w:eastAsia="Times New Roman" w:hAnsi="Arial" w:cs="Arial"/>
                <w:b/>
                <w:bCs/>
                <w:lang w:val="en-US"/>
              </w:rPr>
              <w:t>N participants</w:t>
            </w:r>
          </w:p>
        </w:tc>
        <w:tc>
          <w:tcPr>
            <w:tcW w:w="1460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7622FD">
              <w:rPr>
                <w:rFonts w:ascii="Arial" w:eastAsia="Times New Roman" w:hAnsi="Arial" w:cs="Arial"/>
                <w:b/>
                <w:bCs/>
                <w:lang w:val="en-US"/>
              </w:rPr>
              <w:t>N</w:t>
            </w:r>
          </w:p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7622FD">
              <w:rPr>
                <w:rFonts w:ascii="Arial" w:eastAsia="Times New Roman" w:hAnsi="Arial" w:cs="Arial"/>
                <w:b/>
                <w:bCs/>
                <w:lang w:val="en-US"/>
              </w:rPr>
              <w:t>CRC deaths</w:t>
            </w:r>
          </w:p>
        </w:tc>
        <w:tc>
          <w:tcPr>
            <w:tcW w:w="226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7622FD">
              <w:rPr>
                <w:rFonts w:ascii="Arial" w:eastAsia="Times New Roman" w:hAnsi="Arial" w:cs="Arial"/>
                <w:b/>
                <w:bCs/>
                <w:lang w:val="en-US"/>
              </w:rPr>
              <w:t>HR (95% CI)</w:t>
            </w:r>
            <w:r w:rsidRPr="007622FD">
              <w:rPr>
                <w:rFonts w:ascii="Arial" w:eastAsia="Times New Roman" w:hAnsi="Arial" w:cs="Arial"/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7622FD">
              <w:rPr>
                <w:rFonts w:ascii="Arial" w:eastAsia="Times New Roman" w:hAnsi="Arial" w:cs="Arial"/>
                <w:b/>
                <w:bCs/>
                <w:lang w:val="en-US"/>
              </w:rPr>
              <w:t>RAP (95% CI)</w:t>
            </w:r>
          </w:p>
        </w:tc>
      </w:tr>
      <w:tr w:rsidR="007622FD" w:rsidRPr="007622FD" w:rsidTr="00632153">
        <w:trPr>
          <w:trHeight w:hRule="exact" w:val="285"/>
        </w:trPr>
        <w:tc>
          <w:tcPr>
            <w:tcW w:w="263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Women</w:t>
            </w:r>
          </w:p>
        </w:tc>
        <w:tc>
          <w:tcPr>
            <w:tcW w:w="1573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135,161</w:t>
            </w:r>
          </w:p>
        </w:tc>
        <w:tc>
          <w:tcPr>
            <w:tcW w:w="1460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342</w:t>
            </w:r>
          </w:p>
        </w:tc>
        <w:tc>
          <w:tcPr>
            <w:tcW w:w="226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1.00 (Ref)</w:t>
            </w:r>
          </w:p>
        </w:tc>
        <w:tc>
          <w:tcPr>
            <w:tcW w:w="1984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0.0 (Ref)</w:t>
            </w:r>
          </w:p>
        </w:tc>
      </w:tr>
      <w:tr w:rsidR="007622FD" w:rsidRPr="007622FD" w:rsidTr="00632153">
        <w:trPr>
          <w:trHeight w:hRule="exact" w:val="285"/>
        </w:trPr>
        <w:tc>
          <w:tcPr>
            <w:tcW w:w="263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Men</w:t>
            </w:r>
          </w:p>
        </w:tc>
        <w:tc>
          <w:tcPr>
            <w:tcW w:w="1573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107,618</w:t>
            </w:r>
          </w:p>
        </w:tc>
        <w:tc>
          <w:tcPr>
            <w:tcW w:w="1460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416</w:t>
            </w:r>
          </w:p>
        </w:tc>
        <w:tc>
          <w:tcPr>
            <w:tcW w:w="226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1.54 (1.33, 1.77)</w:t>
            </w:r>
          </w:p>
        </w:tc>
        <w:tc>
          <w:tcPr>
            <w:tcW w:w="1984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4.8 (3.1, 6.5)</w:t>
            </w:r>
          </w:p>
        </w:tc>
      </w:tr>
      <w:tr w:rsidR="007622FD" w:rsidRPr="007622FD" w:rsidTr="00632153">
        <w:trPr>
          <w:trHeight w:hRule="exact" w:val="285"/>
        </w:trPr>
        <w:tc>
          <w:tcPr>
            <w:tcW w:w="2638" w:type="dxa"/>
          </w:tcPr>
          <w:p w:rsidR="007622FD" w:rsidRPr="007622FD" w:rsidRDefault="007622FD" w:rsidP="007622FD">
            <w:pPr>
              <w:ind w:firstLine="708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573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460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26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984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7622FD" w:rsidRPr="007622FD" w:rsidTr="00632153">
        <w:trPr>
          <w:trHeight w:hRule="exact" w:val="285"/>
        </w:trPr>
        <w:tc>
          <w:tcPr>
            <w:tcW w:w="263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1</w:t>
            </w:r>
            <w:r w:rsidRPr="007622FD">
              <w:rPr>
                <w:rFonts w:ascii="Arial" w:eastAsia="Times New Roman" w:hAnsi="Arial" w:cs="Arial"/>
                <w:vertAlign w:val="superscript"/>
                <w:lang w:val="en-US"/>
              </w:rPr>
              <w:t>st</w:t>
            </w:r>
            <w:r w:rsidRPr="007622FD">
              <w:rPr>
                <w:rFonts w:ascii="Arial" w:eastAsia="Times New Roman" w:hAnsi="Arial" w:cs="Arial"/>
                <w:lang w:val="en-US"/>
              </w:rPr>
              <w:t xml:space="preserve"> decile (≤7.5)</w:t>
            </w:r>
          </w:p>
        </w:tc>
        <w:tc>
          <w:tcPr>
            <w:tcW w:w="1573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22,687</w:t>
            </w:r>
          </w:p>
        </w:tc>
        <w:tc>
          <w:tcPr>
            <w:tcW w:w="1460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29</w:t>
            </w:r>
          </w:p>
        </w:tc>
        <w:tc>
          <w:tcPr>
            <w:tcW w:w="226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0.40 (0.27, 0.59)</w:t>
            </w:r>
          </w:p>
        </w:tc>
        <w:tc>
          <w:tcPr>
            <w:tcW w:w="1984" w:type="dxa"/>
          </w:tcPr>
          <w:p w:rsidR="007622FD" w:rsidRPr="007622FD" w:rsidRDefault="007622FD" w:rsidP="007622FD">
            <w:pPr>
              <w:jc w:val="center"/>
              <w:rPr>
                <w:rFonts w:ascii="Arial" w:hAnsi="Arial" w:cs="Arial"/>
                <w:lang w:val="en-US"/>
              </w:rPr>
            </w:pPr>
            <w:r w:rsidRPr="007622FD">
              <w:rPr>
                <w:rFonts w:ascii="Arial" w:hAnsi="Arial" w:cs="Arial"/>
                <w:lang w:val="en-US"/>
              </w:rPr>
              <w:t>-10.4 (-15.1, -5.7)</w:t>
            </w:r>
          </w:p>
        </w:tc>
      </w:tr>
      <w:tr w:rsidR="007622FD" w:rsidRPr="007622FD" w:rsidTr="00632153">
        <w:trPr>
          <w:trHeight w:hRule="exact" w:val="285"/>
        </w:trPr>
        <w:tc>
          <w:tcPr>
            <w:tcW w:w="263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2</w:t>
            </w:r>
            <w:r w:rsidRPr="007622FD">
              <w:rPr>
                <w:rFonts w:ascii="Arial" w:eastAsia="Times New Roman" w:hAnsi="Arial" w:cs="Arial"/>
                <w:vertAlign w:val="superscript"/>
                <w:lang w:val="en-US"/>
              </w:rPr>
              <w:t>nd</w:t>
            </w:r>
            <w:r w:rsidRPr="007622FD">
              <w:rPr>
                <w:rFonts w:ascii="Arial" w:eastAsia="Times New Roman" w:hAnsi="Arial" w:cs="Arial"/>
                <w:lang w:val="en-US"/>
              </w:rPr>
              <w:t xml:space="preserve"> decile (7.6-7.7)</w:t>
            </w:r>
          </w:p>
        </w:tc>
        <w:tc>
          <w:tcPr>
            <w:tcW w:w="1573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24,145</w:t>
            </w:r>
          </w:p>
        </w:tc>
        <w:tc>
          <w:tcPr>
            <w:tcW w:w="1460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46</w:t>
            </w:r>
          </w:p>
        </w:tc>
        <w:tc>
          <w:tcPr>
            <w:tcW w:w="226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0.59 (0.43, 0.83)</w:t>
            </w:r>
          </w:p>
        </w:tc>
        <w:tc>
          <w:tcPr>
            <w:tcW w:w="1984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-5.9 (-9.7, -2.0)</w:t>
            </w:r>
          </w:p>
        </w:tc>
      </w:tr>
      <w:tr w:rsidR="007622FD" w:rsidRPr="007622FD" w:rsidTr="00632153">
        <w:trPr>
          <w:trHeight w:hRule="exact" w:val="285"/>
        </w:trPr>
        <w:tc>
          <w:tcPr>
            <w:tcW w:w="263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3</w:t>
            </w:r>
            <w:r w:rsidRPr="007622FD">
              <w:rPr>
                <w:rFonts w:ascii="Arial" w:eastAsia="Times New Roman" w:hAnsi="Arial" w:cs="Arial"/>
                <w:vertAlign w:val="superscript"/>
                <w:lang w:val="en-US"/>
              </w:rPr>
              <w:t>rd</w:t>
            </w:r>
            <w:r w:rsidRPr="007622FD">
              <w:rPr>
                <w:rFonts w:ascii="Arial" w:eastAsia="Times New Roman" w:hAnsi="Arial" w:cs="Arial"/>
                <w:lang w:val="en-US"/>
              </w:rPr>
              <w:t xml:space="preserve"> decile (7.8-7.9)</w:t>
            </w:r>
          </w:p>
        </w:tc>
        <w:tc>
          <w:tcPr>
            <w:tcW w:w="1573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35,761</w:t>
            </w:r>
          </w:p>
        </w:tc>
        <w:tc>
          <w:tcPr>
            <w:tcW w:w="1460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82</w:t>
            </w:r>
          </w:p>
        </w:tc>
        <w:tc>
          <w:tcPr>
            <w:tcW w:w="226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0.72 (0.55, 0.95)</w:t>
            </w:r>
          </w:p>
        </w:tc>
        <w:tc>
          <w:tcPr>
            <w:tcW w:w="1984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-3.7 (-6.8, -0.6)</w:t>
            </w:r>
          </w:p>
        </w:tc>
      </w:tr>
      <w:tr w:rsidR="007622FD" w:rsidRPr="007622FD" w:rsidTr="00632153">
        <w:trPr>
          <w:trHeight w:hRule="exact" w:val="285"/>
        </w:trPr>
        <w:tc>
          <w:tcPr>
            <w:tcW w:w="263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4</w:t>
            </w:r>
            <w:r w:rsidRPr="007622FD">
              <w:rPr>
                <w:rFonts w:ascii="Arial" w:eastAsia="Times New Roman" w:hAnsi="Arial" w:cs="Arial"/>
                <w:vertAlign w:val="superscript"/>
                <w:lang w:val="en-US"/>
              </w:rPr>
              <w:t>th</w:t>
            </w:r>
            <w:r w:rsidRPr="007622FD">
              <w:rPr>
                <w:rFonts w:ascii="Arial" w:eastAsia="Times New Roman" w:hAnsi="Arial" w:cs="Arial"/>
                <w:lang w:val="en-US"/>
              </w:rPr>
              <w:t xml:space="preserve"> decile (8.0)</w:t>
            </w:r>
          </w:p>
        </w:tc>
        <w:tc>
          <w:tcPr>
            <w:tcW w:w="1573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20,929</w:t>
            </w:r>
          </w:p>
        </w:tc>
        <w:tc>
          <w:tcPr>
            <w:tcW w:w="1460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52</w:t>
            </w:r>
          </w:p>
        </w:tc>
        <w:tc>
          <w:tcPr>
            <w:tcW w:w="226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0.78 (0.57, 1.07)</w:t>
            </w:r>
          </w:p>
        </w:tc>
        <w:tc>
          <w:tcPr>
            <w:tcW w:w="1984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-2.8 (-6.4, 0.8)</w:t>
            </w:r>
          </w:p>
        </w:tc>
      </w:tr>
      <w:tr w:rsidR="007622FD" w:rsidRPr="007622FD" w:rsidTr="00632153">
        <w:trPr>
          <w:trHeight w:hRule="exact" w:val="350"/>
        </w:trPr>
        <w:tc>
          <w:tcPr>
            <w:tcW w:w="263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5</w:t>
            </w:r>
            <w:r w:rsidRPr="007622FD">
              <w:rPr>
                <w:rFonts w:ascii="Arial" w:eastAsia="Times New Roman" w:hAnsi="Arial" w:cs="Arial"/>
                <w:vertAlign w:val="superscript"/>
                <w:lang w:val="en-US"/>
              </w:rPr>
              <w:t>th</w:t>
            </w:r>
            <w:r w:rsidRPr="007622FD">
              <w:rPr>
                <w:rFonts w:ascii="Arial" w:eastAsia="Times New Roman" w:hAnsi="Arial" w:cs="Arial"/>
                <w:lang w:val="en-US"/>
              </w:rPr>
              <w:t xml:space="preserve"> and 6</w:t>
            </w:r>
            <w:r w:rsidRPr="007622FD">
              <w:rPr>
                <w:rFonts w:ascii="Arial" w:eastAsia="Times New Roman" w:hAnsi="Arial" w:cs="Arial"/>
                <w:vertAlign w:val="superscript"/>
                <w:lang w:val="en-US"/>
              </w:rPr>
              <w:t>th</w:t>
            </w:r>
            <w:r w:rsidRPr="007622FD">
              <w:rPr>
                <w:rFonts w:ascii="Arial" w:eastAsia="Times New Roman" w:hAnsi="Arial" w:cs="Arial"/>
                <w:lang w:val="en-US"/>
              </w:rPr>
              <w:t xml:space="preserve"> decile (8.1-8.2)</w:t>
            </w:r>
          </w:p>
        </w:tc>
        <w:tc>
          <w:tcPr>
            <w:tcW w:w="1573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42,915</w:t>
            </w:r>
          </w:p>
        </w:tc>
        <w:tc>
          <w:tcPr>
            <w:tcW w:w="1460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137</w:t>
            </w:r>
          </w:p>
        </w:tc>
        <w:tc>
          <w:tcPr>
            <w:tcW w:w="226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1.00 (Ref)</w:t>
            </w:r>
          </w:p>
        </w:tc>
        <w:tc>
          <w:tcPr>
            <w:tcW w:w="1984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0.0 (Ref)</w:t>
            </w:r>
          </w:p>
        </w:tc>
      </w:tr>
      <w:tr w:rsidR="007622FD" w:rsidRPr="007622FD" w:rsidTr="00632153">
        <w:trPr>
          <w:trHeight w:hRule="exact" w:val="285"/>
        </w:trPr>
        <w:tc>
          <w:tcPr>
            <w:tcW w:w="263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7</w:t>
            </w:r>
            <w:r w:rsidRPr="007622FD">
              <w:rPr>
                <w:rFonts w:ascii="Arial" w:eastAsia="Times New Roman" w:hAnsi="Arial" w:cs="Arial"/>
                <w:vertAlign w:val="superscript"/>
                <w:lang w:val="en-US"/>
              </w:rPr>
              <w:t>th</w:t>
            </w:r>
            <w:r w:rsidRPr="007622FD">
              <w:rPr>
                <w:rFonts w:ascii="Arial" w:eastAsia="Times New Roman" w:hAnsi="Arial" w:cs="Arial"/>
                <w:lang w:val="en-US"/>
              </w:rPr>
              <w:t xml:space="preserve"> decile (8.3)</w:t>
            </w:r>
          </w:p>
        </w:tc>
        <w:tc>
          <w:tcPr>
            <w:tcW w:w="1573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20,243</w:t>
            </w:r>
          </w:p>
        </w:tc>
        <w:tc>
          <w:tcPr>
            <w:tcW w:w="1460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66</w:t>
            </w:r>
          </w:p>
        </w:tc>
        <w:tc>
          <w:tcPr>
            <w:tcW w:w="226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1.03 (0.76, 1.37)</w:t>
            </w:r>
          </w:p>
        </w:tc>
        <w:tc>
          <w:tcPr>
            <w:tcW w:w="1984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0.3 (-3.0, 3.6)</w:t>
            </w:r>
          </w:p>
        </w:tc>
      </w:tr>
      <w:tr w:rsidR="007622FD" w:rsidRPr="007622FD" w:rsidTr="00632153">
        <w:trPr>
          <w:trHeight w:hRule="exact" w:val="285"/>
        </w:trPr>
        <w:tc>
          <w:tcPr>
            <w:tcW w:w="263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8</w:t>
            </w:r>
            <w:r w:rsidRPr="007622FD">
              <w:rPr>
                <w:rFonts w:ascii="Arial" w:eastAsia="Times New Roman" w:hAnsi="Arial" w:cs="Arial"/>
                <w:vertAlign w:val="superscript"/>
                <w:lang w:val="en-US"/>
              </w:rPr>
              <w:t>th</w:t>
            </w:r>
            <w:r w:rsidRPr="007622FD">
              <w:rPr>
                <w:rFonts w:ascii="Arial" w:eastAsia="Times New Roman" w:hAnsi="Arial" w:cs="Arial"/>
                <w:lang w:val="en-US"/>
              </w:rPr>
              <w:t xml:space="preserve"> decile (8.4-8.5)</w:t>
            </w:r>
          </w:p>
        </w:tc>
        <w:tc>
          <w:tcPr>
            <w:tcW w:w="1573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33,389</w:t>
            </w:r>
          </w:p>
        </w:tc>
        <w:tc>
          <w:tcPr>
            <w:tcW w:w="1460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103</w:t>
            </w:r>
          </w:p>
        </w:tc>
        <w:tc>
          <w:tcPr>
            <w:tcW w:w="226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0.97 (0.75, 1.25)</w:t>
            </w:r>
          </w:p>
        </w:tc>
        <w:tc>
          <w:tcPr>
            <w:tcW w:w="1984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-0.3 (-3.2, 2.6)</w:t>
            </w:r>
          </w:p>
        </w:tc>
      </w:tr>
      <w:tr w:rsidR="007622FD" w:rsidRPr="007622FD" w:rsidTr="00632153">
        <w:trPr>
          <w:trHeight w:hRule="exact" w:val="285"/>
        </w:trPr>
        <w:tc>
          <w:tcPr>
            <w:tcW w:w="263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9</w:t>
            </w:r>
            <w:r w:rsidRPr="007622FD">
              <w:rPr>
                <w:rFonts w:ascii="Arial" w:eastAsia="Times New Roman" w:hAnsi="Arial" w:cs="Arial"/>
                <w:vertAlign w:val="superscript"/>
                <w:lang w:val="en-US"/>
              </w:rPr>
              <w:t>th</w:t>
            </w:r>
            <w:r w:rsidRPr="007622FD">
              <w:rPr>
                <w:rFonts w:ascii="Arial" w:eastAsia="Times New Roman" w:hAnsi="Arial" w:cs="Arial"/>
                <w:lang w:val="en-US"/>
              </w:rPr>
              <w:t xml:space="preserve"> decile (8.6-8.7)</w:t>
            </w:r>
          </w:p>
        </w:tc>
        <w:tc>
          <w:tcPr>
            <w:tcW w:w="1573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22,161</w:t>
            </w:r>
          </w:p>
        </w:tc>
        <w:tc>
          <w:tcPr>
            <w:tcW w:w="1460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101</w:t>
            </w:r>
          </w:p>
        </w:tc>
        <w:tc>
          <w:tcPr>
            <w:tcW w:w="226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1.44 (1.11, 1.86)</w:t>
            </w:r>
          </w:p>
        </w:tc>
        <w:tc>
          <w:tcPr>
            <w:tcW w:w="1984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4.1 (1.2, 7.0)</w:t>
            </w:r>
          </w:p>
        </w:tc>
      </w:tr>
      <w:tr w:rsidR="007622FD" w:rsidRPr="007622FD" w:rsidTr="00632153">
        <w:trPr>
          <w:trHeight w:hRule="exact" w:val="285"/>
        </w:trPr>
        <w:tc>
          <w:tcPr>
            <w:tcW w:w="263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10</w:t>
            </w:r>
            <w:r w:rsidRPr="007622FD">
              <w:rPr>
                <w:rFonts w:ascii="Arial" w:eastAsia="Times New Roman" w:hAnsi="Arial" w:cs="Arial"/>
                <w:vertAlign w:val="superscript"/>
                <w:lang w:val="en-US"/>
              </w:rPr>
              <w:t>th</w:t>
            </w:r>
            <w:r w:rsidRPr="007622FD">
              <w:rPr>
                <w:rFonts w:ascii="Arial" w:eastAsia="Times New Roman" w:hAnsi="Arial" w:cs="Arial"/>
                <w:lang w:val="en-US"/>
              </w:rPr>
              <w:t xml:space="preserve"> decile (&gt;8.8)</w:t>
            </w:r>
          </w:p>
        </w:tc>
        <w:tc>
          <w:tcPr>
            <w:tcW w:w="1573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20,549</w:t>
            </w:r>
          </w:p>
        </w:tc>
        <w:tc>
          <w:tcPr>
            <w:tcW w:w="1460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142</w:t>
            </w:r>
          </w:p>
        </w:tc>
        <w:tc>
          <w:tcPr>
            <w:tcW w:w="2268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2.19 (1.73, 2.77)</w:t>
            </w:r>
          </w:p>
        </w:tc>
        <w:tc>
          <w:tcPr>
            <w:tcW w:w="1984" w:type="dxa"/>
          </w:tcPr>
          <w:p w:rsidR="007622FD" w:rsidRPr="007622FD" w:rsidRDefault="007622FD" w:rsidP="007622F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622FD">
              <w:rPr>
                <w:rFonts w:ascii="Arial" w:eastAsia="Times New Roman" w:hAnsi="Arial" w:cs="Arial"/>
                <w:lang w:val="en-US"/>
              </w:rPr>
              <w:t>8.8 (6.0, 11.7)</w:t>
            </w:r>
          </w:p>
        </w:tc>
      </w:tr>
    </w:tbl>
    <w:p w:rsidR="007622FD" w:rsidRPr="007622FD" w:rsidRDefault="007622FD" w:rsidP="007622FD">
      <w:pPr>
        <w:rPr>
          <w:rFonts w:ascii="Arial" w:eastAsia="Times New Roman" w:hAnsi="Arial" w:cs="Arial"/>
          <w:bCs/>
          <w:sz w:val="22"/>
          <w:szCs w:val="22"/>
          <w:lang w:val="en-US"/>
        </w:rPr>
      </w:pPr>
      <w:proofErr w:type="spellStart"/>
      <w:r w:rsidRPr="007622FD">
        <w:rPr>
          <w:rFonts w:ascii="Arial" w:eastAsia="Times New Roman" w:hAnsi="Arial" w:cs="Arial"/>
          <w:sz w:val="22"/>
          <w:szCs w:val="22"/>
          <w:vertAlign w:val="superscript"/>
          <w:lang w:val="en-US"/>
        </w:rPr>
        <w:t>a</w:t>
      </w:r>
      <w:r w:rsidRPr="007622FD">
        <w:rPr>
          <w:rFonts w:ascii="Arial" w:eastAsia="Times New Roman" w:hAnsi="Arial" w:cs="Arial"/>
          <w:sz w:val="22"/>
          <w:szCs w:val="22"/>
          <w:lang w:val="en-US"/>
        </w:rPr>
        <w:t>Variables</w:t>
      </w:r>
      <w:proofErr w:type="spellEnd"/>
      <w:r w:rsidRPr="007622FD">
        <w:rPr>
          <w:rFonts w:ascii="Arial" w:eastAsia="Times New Roman" w:hAnsi="Arial" w:cs="Arial"/>
          <w:sz w:val="22"/>
          <w:szCs w:val="22"/>
          <w:lang w:val="en-US"/>
        </w:rPr>
        <w:t xml:space="preserve"> in the models included </w:t>
      </w:r>
      <w:r w:rsidRPr="007622FD">
        <w:rPr>
          <w:rFonts w:ascii="Arial" w:eastAsia="Times New Roman" w:hAnsi="Arial" w:cs="Arial"/>
          <w:bCs/>
          <w:sz w:val="22"/>
          <w:szCs w:val="22"/>
          <w:lang w:val="en-US"/>
        </w:rPr>
        <w:t>age at attending assessment center, sex and the weighted PRS.</w:t>
      </w: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  <w:r w:rsidRPr="007622FD">
        <w:rPr>
          <w:rFonts w:ascii="Arial" w:eastAsia="Times New Roman" w:hAnsi="Arial" w:cs="Arial"/>
          <w:sz w:val="22"/>
          <w:szCs w:val="22"/>
          <w:lang w:val="en-US"/>
        </w:rPr>
        <w:t>Abbreviations: CI, confidence interval; CRC, colorectal cancer; HR, hazard ratio; PRS, polygenic risk score; RAP, risk advancement period; Ref, reference.</w:t>
      </w: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7622FD" w:rsidRPr="007622FD" w:rsidRDefault="007622FD" w:rsidP="007622FD">
      <w:pPr>
        <w:rPr>
          <w:rFonts w:ascii="Arial" w:eastAsia="Times New Roman" w:hAnsi="Arial" w:cs="Arial"/>
          <w:sz w:val="22"/>
          <w:szCs w:val="22"/>
          <w:lang w:val="en-US"/>
        </w:rPr>
      </w:pPr>
    </w:p>
    <w:p w:rsidR="00327422" w:rsidRDefault="00327422"/>
    <w:sectPr w:rsidR="00327422" w:rsidSect="001231CD">
      <w:pgSz w:w="11906" w:h="16838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C592D"/>
    <w:multiLevelType w:val="hybridMultilevel"/>
    <w:tmpl w:val="1898DF2C"/>
    <w:lvl w:ilvl="0" w:tplc="E1D2CE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6632E9"/>
    <w:multiLevelType w:val="hybridMultilevel"/>
    <w:tmpl w:val="5032F45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E70CC2"/>
    <w:multiLevelType w:val="hybridMultilevel"/>
    <w:tmpl w:val="A5CACD0C"/>
    <w:lvl w:ilvl="0" w:tplc="A46EAD02">
      <w:start w:val="12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414DE0"/>
    <w:multiLevelType w:val="multilevel"/>
    <w:tmpl w:val="802C7882"/>
    <w:lvl w:ilvl="0">
      <w:start w:val="1"/>
      <w:numFmt w:val="decimal"/>
      <w:pStyle w:val="ListBullet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3C7C1A6C"/>
    <w:multiLevelType w:val="hybridMultilevel"/>
    <w:tmpl w:val="317CE9C6"/>
    <w:lvl w:ilvl="0" w:tplc="A1581704"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6848E5"/>
    <w:multiLevelType w:val="hybridMultilevel"/>
    <w:tmpl w:val="0202863A"/>
    <w:lvl w:ilvl="0" w:tplc="BDDE91B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CDC2E37"/>
    <w:multiLevelType w:val="hybridMultilevel"/>
    <w:tmpl w:val="FFE49852"/>
    <w:lvl w:ilvl="0" w:tplc="CEA405D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A662B0"/>
    <w:multiLevelType w:val="hybridMultilevel"/>
    <w:tmpl w:val="C7A6C686"/>
    <w:lvl w:ilvl="0" w:tplc="9BB26172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612728"/>
    <w:multiLevelType w:val="hybridMultilevel"/>
    <w:tmpl w:val="C25A9F52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1002291">
    <w:abstractNumId w:val="8"/>
  </w:num>
  <w:num w:numId="2" w16cid:durableId="671907077">
    <w:abstractNumId w:val="7"/>
  </w:num>
  <w:num w:numId="3" w16cid:durableId="198057875">
    <w:abstractNumId w:val="5"/>
  </w:num>
  <w:num w:numId="4" w16cid:durableId="2067609122">
    <w:abstractNumId w:val="2"/>
  </w:num>
  <w:num w:numId="5" w16cid:durableId="1768580595">
    <w:abstractNumId w:val="4"/>
  </w:num>
  <w:num w:numId="6" w16cid:durableId="1965306530">
    <w:abstractNumId w:val="0"/>
  </w:num>
  <w:num w:numId="7" w16cid:durableId="766579819">
    <w:abstractNumId w:val="6"/>
  </w:num>
  <w:num w:numId="8" w16cid:durableId="2117096068">
    <w:abstractNumId w:val="3"/>
  </w:num>
  <w:num w:numId="9" w16cid:durableId="15973220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2FD"/>
    <w:rsid w:val="000026F9"/>
    <w:rsid w:val="00013806"/>
    <w:rsid w:val="00023C79"/>
    <w:rsid w:val="0002494D"/>
    <w:rsid w:val="0003428A"/>
    <w:rsid w:val="000401BB"/>
    <w:rsid w:val="00041530"/>
    <w:rsid w:val="00042E05"/>
    <w:rsid w:val="00062826"/>
    <w:rsid w:val="000666D4"/>
    <w:rsid w:val="000768AC"/>
    <w:rsid w:val="00077F84"/>
    <w:rsid w:val="00085F46"/>
    <w:rsid w:val="000861F3"/>
    <w:rsid w:val="000902DF"/>
    <w:rsid w:val="00092102"/>
    <w:rsid w:val="000978C0"/>
    <w:rsid w:val="000C5C81"/>
    <w:rsid w:val="000D462A"/>
    <w:rsid w:val="000D7507"/>
    <w:rsid w:val="000E2E53"/>
    <w:rsid w:val="000E57BE"/>
    <w:rsid w:val="000F111C"/>
    <w:rsid w:val="001160BD"/>
    <w:rsid w:val="00116BC4"/>
    <w:rsid w:val="00126AD3"/>
    <w:rsid w:val="00135440"/>
    <w:rsid w:val="001378BC"/>
    <w:rsid w:val="001403EC"/>
    <w:rsid w:val="001476A6"/>
    <w:rsid w:val="00157A30"/>
    <w:rsid w:val="00165C72"/>
    <w:rsid w:val="00167405"/>
    <w:rsid w:val="001725F4"/>
    <w:rsid w:val="00180ACB"/>
    <w:rsid w:val="001878B7"/>
    <w:rsid w:val="001948FD"/>
    <w:rsid w:val="001C0822"/>
    <w:rsid w:val="001C71AB"/>
    <w:rsid w:val="001D4032"/>
    <w:rsid w:val="001E1152"/>
    <w:rsid w:val="001E550C"/>
    <w:rsid w:val="001E67C5"/>
    <w:rsid w:val="001E705A"/>
    <w:rsid w:val="001F1547"/>
    <w:rsid w:val="001F4696"/>
    <w:rsid w:val="001F70EB"/>
    <w:rsid w:val="0020280C"/>
    <w:rsid w:val="00206F9E"/>
    <w:rsid w:val="00206FAA"/>
    <w:rsid w:val="0020755C"/>
    <w:rsid w:val="00223EA6"/>
    <w:rsid w:val="00233A1F"/>
    <w:rsid w:val="00236AAC"/>
    <w:rsid w:val="00242309"/>
    <w:rsid w:val="002503B1"/>
    <w:rsid w:val="002506FF"/>
    <w:rsid w:val="00252BEB"/>
    <w:rsid w:val="00253BF6"/>
    <w:rsid w:val="00254D22"/>
    <w:rsid w:val="0025644E"/>
    <w:rsid w:val="0027057B"/>
    <w:rsid w:val="00281CB6"/>
    <w:rsid w:val="00283D01"/>
    <w:rsid w:val="00284E26"/>
    <w:rsid w:val="00297F29"/>
    <w:rsid w:val="002B3290"/>
    <w:rsid w:val="002C0773"/>
    <w:rsid w:val="002C15D7"/>
    <w:rsid w:val="002C2383"/>
    <w:rsid w:val="002C7155"/>
    <w:rsid w:val="002D0E92"/>
    <w:rsid w:val="002E1221"/>
    <w:rsid w:val="002E1A2B"/>
    <w:rsid w:val="002F296A"/>
    <w:rsid w:val="002F449F"/>
    <w:rsid w:val="002F4A9C"/>
    <w:rsid w:val="00302607"/>
    <w:rsid w:val="003123E5"/>
    <w:rsid w:val="00313CC6"/>
    <w:rsid w:val="0031682E"/>
    <w:rsid w:val="00324B1E"/>
    <w:rsid w:val="003250B3"/>
    <w:rsid w:val="00327422"/>
    <w:rsid w:val="00332FDA"/>
    <w:rsid w:val="00342B2B"/>
    <w:rsid w:val="003434CB"/>
    <w:rsid w:val="00345811"/>
    <w:rsid w:val="00357410"/>
    <w:rsid w:val="00357FF9"/>
    <w:rsid w:val="003678DD"/>
    <w:rsid w:val="00381653"/>
    <w:rsid w:val="00381E3F"/>
    <w:rsid w:val="0038282E"/>
    <w:rsid w:val="00383753"/>
    <w:rsid w:val="00387AB2"/>
    <w:rsid w:val="00395172"/>
    <w:rsid w:val="003967A5"/>
    <w:rsid w:val="003A12F5"/>
    <w:rsid w:val="003B157C"/>
    <w:rsid w:val="003C2C80"/>
    <w:rsid w:val="003C432A"/>
    <w:rsid w:val="003C569E"/>
    <w:rsid w:val="003C5ECB"/>
    <w:rsid w:val="003C7E8F"/>
    <w:rsid w:val="003E040A"/>
    <w:rsid w:val="003E690E"/>
    <w:rsid w:val="003F1584"/>
    <w:rsid w:val="003F29F6"/>
    <w:rsid w:val="00407002"/>
    <w:rsid w:val="00413F43"/>
    <w:rsid w:val="004155D6"/>
    <w:rsid w:val="00417B1F"/>
    <w:rsid w:val="00420467"/>
    <w:rsid w:val="00422280"/>
    <w:rsid w:val="004265EF"/>
    <w:rsid w:val="00435419"/>
    <w:rsid w:val="00436A48"/>
    <w:rsid w:val="00441CEC"/>
    <w:rsid w:val="00442B15"/>
    <w:rsid w:val="004469C9"/>
    <w:rsid w:val="004473CC"/>
    <w:rsid w:val="0046166A"/>
    <w:rsid w:val="00465E60"/>
    <w:rsid w:val="00472312"/>
    <w:rsid w:val="00475F02"/>
    <w:rsid w:val="0048712C"/>
    <w:rsid w:val="00490E70"/>
    <w:rsid w:val="0049332C"/>
    <w:rsid w:val="00496B5D"/>
    <w:rsid w:val="004A333D"/>
    <w:rsid w:val="004A581A"/>
    <w:rsid w:val="004A76D9"/>
    <w:rsid w:val="004C66E2"/>
    <w:rsid w:val="004C6ADB"/>
    <w:rsid w:val="004D18EE"/>
    <w:rsid w:val="004D22D0"/>
    <w:rsid w:val="004D56FA"/>
    <w:rsid w:val="004E0620"/>
    <w:rsid w:val="004F1161"/>
    <w:rsid w:val="005069EF"/>
    <w:rsid w:val="005143C0"/>
    <w:rsid w:val="00523C22"/>
    <w:rsid w:val="00524074"/>
    <w:rsid w:val="00524481"/>
    <w:rsid w:val="005248B2"/>
    <w:rsid w:val="0052535C"/>
    <w:rsid w:val="00531A30"/>
    <w:rsid w:val="00535717"/>
    <w:rsid w:val="0053781F"/>
    <w:rsid w:val="00545C36"/>
    <w:rsid w:val="005462E1"/>
    <w:rsid w:val="00546C27"/>
    <w:rsid w:val="00550796"/>
    <w:rsid w:val="005612DF"/>
    <w:rsid w:val="00561EC8"/>
    <w:rsid w:val="005641D3"/>
    <w:rsid w:val="005648BF"/>
    <w:rsid w:val="00575827"/>
    <w:rsid w:val="005A21F5"/>
    <w:rsid w:val="005B0276"/>
    <w:rsid w:val="005D6043"/>
    <w:rsid w:val="005D7732"/>
    <w:rsid w:val="005E2982"/>
    <w:rsid w:val="005E2A19"/>
    <w:rsid w:val="005F2DFE"/>
    <w:rsid w:val="00626620"/>
    <w:rsid w:val="00626E1B"/>
    <w:rsid w:val="006273D8"/>
    <w:rsid w:val="006438C7"/>
    <w:rsid w:val="00650D18"/>
    <w:rsid w:val="00650DD0"/>
    <w:rsid w:val="006556C6"/>
    <w:rsid w:val="00663BEB"/>
    <w:rsid w:val="00666627"/>
    <w:rsid w:val="00670B8A"/>
    <w:rsid w:val="00673318"/>
    <w:rsid w:val="00674F88"/>
    <w:rsid w:val="00675572"/>
    <w:rsid w:val="006766C8"/>
    <w:rsid w:val="006778BE"/>
    <w:rsid w:val="00677C6A"/>
    <w:rsid w:val="00691FEE"/>
    <w:rsid w:val="00692873"/>
    <w:rsid w:val="006A04AB"/>
    <w:rsid w:val="006A741E"/>
    <w:rsid w:val="006B0915"/>
    <w:rsid w:val="006B1AE5"/>
    <w:rsid w:val="006C0728"/>
    <w:rsid w:val="006C0FE0"/>
    <w:rsid w:val="006C6319"/>
    <w:rsid w:val="006D050E"/>
    <w:rsid w:val="006D122B"/>
    <w:rsid w:val="006E0DE4"/>
    <w:rsid w:val="006E11DC"/>
    <w:rsid w:val="006E7B82"/>
    <w:rsid w:val="006F5A38"/>
    <w:rsid w:val="0070742B"/>
    <w:rsid w:val="00710E9D"/>
    <w:rsid w:val="0072031A"/>
    <w:rsid w:val="007247E5"/>
    <w:rsid w:val="00730A35"/>
    <w:rsid w:val="007500C2"/>
    <w:rsid w:val="007622FD"/>
    <w:rsid w:val="007665FC"/>
    <w:rsid w:val="007677B8"/>
    <w:rsid w:val="0077335E"/>
    <w:rsid w:val="00781C88"/>
    <w:rsid w:val="00795534"/>
    <w:rsid w:val="007A2919"/>
    <w:rsid w:val="007A3E47"/>
    <w:rsid w:val="007B406C"/>
    <w:rsid w:val="007B71CF"/>
    <w:rsid w:val="007C7B87"/>
    <w:rsid w:val="007D4425"/>
    <w:rsid w:val="007D7202"/>
    <w:rsid w:val="007E47C9"/>
    <w:rsid w:val="007E6166"/>
    <w:rsid w:val="0080146B"/>
    <w:rsid w:val="00811431"/>
    <w:rsid w:val="0081241D"/>
    <w:rsid w:val="00812DED"/>
    <w:rsid w:val="00814642"/>
    <w:rsid w:val="00814B69"/>
    <w:rsid w:val="00817E7D"/>
    <w:rsid w:val="00823C58"/>
    <w:rsid w:val="00825C2C"/>
    <w:rsid w:val="0082650C"/>
    <w:rsid w:val="0082791A"/>
    <w:rsid w:val="008320F6"/>
    <w:rsid w:val="008441BD"/>
    <w:rsid w:val="008458C3"/>
    <w:rsid w:val="008520FB"/>
    <w:rsid w:val="00864526"/>
    <w:rsid w:val="00871890"/>
    <w:rsid w:val="00873E8B"/>
    <w:rsid w:val="00874623"/>
    <w:rsid w:val="00881E50"/>
    <w:rsid w:val="00897988"/>
    <w:rsid w:val="008B6161"/>
    <w:rsid w:val="008C0D8E"/>
    <w:rsid w:val="008C338A"/>
    <w:rsid w:val="008C75DD"/>
    <w:rsid w:val="008D57F2"/>
    <w:rsid w:val="008E5259"/>
    <w:rsid w:val="008E5B4A"/>
    <w:rsid w:val="008E7B94"/>
    <w:rsid w:val="008F10E3"/>
    <w:rsid w:val="008F3A42"/>
    <w:rsid w:val="008F561D"/>
    <w:rsid w:val="0091193E"/>
    <w:rsid w:val="0091643E"/>
    <w:rsid w:val="00955E95"/>
    <w:rsid w:val="00957B75"/>
    <w:rsid w:val="0096054D"/>
    <w:rsid w:val="00970F76"/>
    <w:rsid w:val="00972D46"/>
    <w:rsid w:val="0097408E"/>
    <w:rsid w:val="009854A3"/>
    <w:rsid w:val="00992C66"/>
    <w:rsid w:val="00993D7F"/>
    <w:rsid w:val="009B3B7D"/>
    <w:rsid w:val="009C27A8"/>
    <w:rsid w:val="009F3308"/>
    <w:rsid w:val="009F3B65"/>
    <w:rsid w:val="00A147DE"/>
    <w:rsid w:val="00A14AE8"/>
    <w:rsid w:val="00A20005"/>
    <w:rsid w:val="00A27A69"/>
    <w:rsid w:val="00A41798"/>
    <w:rsid w:val="00A41E71"/>
    <w:rsid w:val="00A50A06"/>
    <w:rsid w:val="00A52102"/>
    <w:rsid w:val="00A54AEF"/>
    <w:rsid w:val="00A5778F"/>
    <w:rsid w:val="00A80061"/>
    <w:rsid w:val="00A8576F"/>
    <w:rsid w:val="00A935D2"/>
    <w:rsid w:val="00A96DD1"/>
    <w:rsid w:val="00AA6812"/>
    <w:rsid w:val="00AB5FB8"/>
    <w:rsid w:val="00AC11A9"/>
    <w:rsid w:val="00AC3AAE"/>
    <w:rsid w:val="00AD1D5A"/>
    <w:rsid w:val="00AE4FB3"/>
    <w:rsid w:val="00AF330A"/>
    <w:rsid w:val="00AF5627"/>
    <w:rsid w:val="00AF6CD4"/>
    <w:rsid w:val="00AF7387"/>
    <w:rsid w:val="00B059FF"/>
    <w:rsid w:val="00B33D33"/>
    <w:rsid w:val="00B4148D"/>
    <w:rsid w:val="00B41DD3"/>
    <w:rsid w:val="00B51EC1"/>
    <w:rsid w:val="00B52B73"/>
    <w:rsid w:val="00B5664C"/>
    <w:rsid w:val="00B6319D"/>
    <w:rsid w:val="00B65D04"/>
    <w:rsid w:val="00B721A8"/>
    <w:rsid w:val="00B733E0"/>
    <w:rsid w:val="00B756B2"/>
    <w:rsid w:val="00B84314"/>
    <w:rsid w:val="00B85A74"/>
    <w:rsid w:val="00B85E10"/>
    <w:rsid w:val="00B872E3"/>
    <w:rsid w:val="00B9028F"/>
    <w:rsid w:val="00B92D1B"/>
    <w:rsid w:val="00BA3D81"/>
    <w:rsid w:val="00BA4026"/>
    <w:rsid w:val="00BA50FA"/>
    <w:rsid w:val="00BA5A0E"/>
    <w:rsid w:val="00BB45C8"/>
    <w:rsid w:val="00BD1C77"/>
    <w:rsid w:val="00BF6361"/>
    <w:rsid w:val="00BF7230"/>
    <w:rsid w:val="00C048BC"/>
    <w:rsid w:val="00C12A48"/>
    <w:rsid w:val="00C12AEB"/>
    <w:rsid w:val="00C12F13"/>
    <w:rsid w:val="00C14340"/>
    <w:rsid w:val="00C26006"/>
    <w:rsid w:val="00C35E1A"/>
    <w:rsid w:val="00C36295"/>
    <w:rsid w:val="00C42A3E"/>
    <w:rsid w:val="00C45C02"/>
    <w:rsid w:val="00C5603C"/>
    <w:rsid w:val="00C6593C"/>
    <w:rsid w:val="00C70953"/>
    <w:rsid w:val="00C7333E"/>
    <w:rsid w:val="00C74169"/>
    <w:rsid w:val="00C7585F"/>
    <w:rsid w:val="00C83FC8"/>
    <w:rsid w:val="00C936F2"/>
    <w:rsid w:val="00CA21B8"/>
    <w:rsid w:val="00CB4BA9"/>
    <w:rsid w:val="00CC062E"/>
    <w:rsid w:val="00CC3DA0"/>
    <w:rsid w:val="00CE16EB"/>
    <w:rsid w:val="00CF1278"/>
    <w:rsid w:val="00CF2232"/>
    <w:rsid w:val="00CF4B97"/>
    <w:rsid w:val="00CF558D"/>
    <w:rsid w:val="00D00AE6"/>
    <w:rsid w:val="00D0287F"/>
    <w:rsid w:val="00D061D8"/>
    <w:rsid w:val="00D1056D"/>
    <w:rsid w:val="00D16B67"/>
    <w:rsid w:val="00D370C4"/>
    <w:rsid w:val="00D37B57"/>
    <w:rsid w:val="00D40634"/>
    <w:rsid w:val="00D40A6B"/>
    <w:rsid w:val="00D469F9"/>
    <w:rsid w:val="00D57E3B"/>
    <w:rsid w:val="00D60E51"/>
    <w:rsid w:val="00D6416B"/>
    <w:rsid w:val="00D662E6"/>
    <w:rsid w:val="00D92186"/>
    <w:rsid w:val="00D92D86"/>
    <w:rsid w:val="00D9334B"/>
    <w:rsid w:val="00D95199"/>
    <w:rsid w:val="00D956E7"/>
    <w:rsid w:val="00D962AD"/>
    <w:rsid w:val="00D9726D"/>
    <w:rsid w:val="00DA4538"/>
    <w:rsid w:val="00DA559D"/>
    <w:rsid w:val="00DB369B"/>
    <w:rsid w:val="00DB6894"/>
    <w:rsid w:val="00DC3A36"/>
    <w:rsid w:val="00DD2AFA"/>
    <w:rsid w:val="00DE797C"/>
    <w:rsid w:val="00DF3B92"/>
    <w:rsid w:val="00DF472F"/>
    <w:rsid w:val="00DF63F7"/>
    <w:rsid w:val="00DF7A86"/>
    <w:rsid w:val="00E1129C"/>
    <w:rsid w:val="00E16D49"/>
    <w:rsid w:val="00E17A61"/>
    <w:rsid w:val="00E24263"/>
    <w:rsid w:val="00E309B2"/>
    <w:rsid w:val="00E529E8"/>
    <w:rsid w:val="00E544C8"/>
    <w:rsid w:val="00E60BB4"/>
    <w:rsid w:val="00E71F1B"/>
    <w:rsid w:val="00E74AAC"/>
    <w:rsid w:val="00E93073"/>
    <w:rsid w:val="00E972FD"/>
    <w:rsid w:val="00EB038A"/>
    <w:rsid w:val="00EC5AB8"/>
    <w:rsid w:val="00EE32D5"/>
    <w:rsid w:val="00EE6632"/>
    <w:rsid w:val="00EF0618"/>
    <w:rsid w:val="00EF47AF"/>
    <w:rsid w:val="00F07612"/>
    <w:rsid w:val="00F20331"/>
    <w:rsid w:val="00F24B77"/>
    <w:rsid w:val="00F4464E"/>
    <w:rsid w:val="00F57175"/>
    <w:rsid w:val="00F66E3C"/>
    <w:rsid w:val="00F7296D"/>
    <w:rsid w:val="00F75B42"/>
    <w:rsid w:val="00F80CBE"/>
    <w:rsid w:val="00F81E68"/>
    <w:rsid w:val="00F841C8"/>
    <w:rsid w:val="00FA5E0A"/>
    <w:rsid w:val="00FB013A"/>
    <w:rsid w:val="00FB0D5D"/>
    <w:rsid w:val="00FB10DE"/>
    <w:rsid w:val="00FB1C5A"/>
    <w:rsid w:val="00FB22E3"/>
    <w:rsid w:val="00FB2832"/>
    <w:rsid w:val="00FC099B"/>
    <w:rsid w:val="00FD1703"/>
    <w:rsid w:val="00FE2DCF"/>
    <w:rsid w:val="00FE6D03"/>
    <w:rsid w:val="00FF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933FFF3C-DEB1-3247-AA9F-CD8484AF6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7622FD"/>
  </w:style>
  <w:style w:type="paragraph" w:customStyle="1" w:styleId="ListParagraph1">
    <w:name w:val="List Paragraph1"/>
    <w:basedOn w:val="Normal"/>
    <w:next w:val="ListParagraph"/>
    <w:uiPriority w:val="34"/>
    <w:qFormat/>
    <w:rsid w:val="007622FD"/>
    <w:pPr>
      <w:spacing w:after="160" w:line="259" w:lineRule="auto"/>
      <w:ind w:left="720"/>
      <w:contextualSpacing/>
    </w:pPr>
    <w:rPr>
      <w:rFonts w:eastAsia="SimSun"/>
      <w:sz w:val="22"/>
      <w:szCs w:val="22"/>
      <w:lang w:val="de-DE" w:eastAsia="en-US"/>
    </w:rPr>
  </w:style>
  <w:style w:type="table" w:styleId="TableGrid">
    <w:name w:val="Table Grid"/>
    <w:basedOn w:val="TableNormal"/>
    <w:uiPriority w:val="59"/>
    <w:rsid w:val="007622FD"/>
    <w:rPr>
      <w:rFonts w:eastAsia="SimSun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qFormat/>
    <w:rsid w:val="007622FD"/>
    <w:pPr>
      <w:spacing w:after="200"/>
    </w:pPr>
    <w:rPr>
      <w:rFonts w:ascii="Calibri" w:eastAsia="Calibri" w:hAnsi="Calibri" w:cs="Arial"/>
      <w:b/>
      <w:bCs/>
      <w:color w:val="4F81BD"/>
      <w:sz w:val="18"/>
      <w:szCs w:val="18"/>
      <w:lang w:val="en-GB" w:eastAsia="en-US"/>
    </w:rPr>
  </w:style>
  <w:style w:type="character" w:customStyle="1" w:styleId="Hyperlink1">
    <w:name w:val="Hyperlink1"/>
    <w:basedOn w:val="DefaultParagraphFont"/>
    <w:uiPriority w:val="99"/>
    <w:unhideWhenUsed/>
    <w:rsid w:val="007622FD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22FD"/>
    <w:rPr>
      <w:color w:val="605E5C"/>
      <w:shd w:val="clear" w:color="auto" w:fill="E1DFDD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7622F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7622F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622FD"/>
    <w:rPr>
      <w:vertAlign w:val="superscript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7622FD"/>
    <w:rPr>
      <w:color w:val="954F72"/>
      <w:u w:val="single"/>
    </w:rPr>
  </w:style>
  <w:style w:type="table" w:customStyle="1" w:styleId="PlainTable21">
    <w:name w:val="Plain Table 21"/>
    <w:basedOn w:val="TableNormal"/>
    <w:next w:val="PlainTable2"/>
    <w:uiPriority w:val="42"/>
    <w:rsid w:val="007622FD"/>
    <w:rPr>
      <w:rFonts w:eastAsia="SimSun"/>
      <w:sz w:val="22"/>
      <w:szCs w:val="22"/>
      <w:lang w:val="de-DE"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622FD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7622FD"/>
    <w:rPr>
      <w:rFonts w:ascii="Times New Roman" w:eastAsia="Times New Roman" w:hAnsi="Times New Roman" w:cs="Times New Roman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7622FD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7622FD"/>
    <w:rPr>
      <w:rFonts w:ascii="Times New Roman" w:eastAsia="Times New Roman" w:hAnsi="Times New Roman" w:cs="Times New Roman"/>
      <w:lang w:val="de-DE"/>
    </w:rPr>
  </w:style>
  <w:style w:type="paragraph" w:customStyle="1" w:styleId="EndNoteBibliography">
    <w:name w:val="EndNote Bibliography"/>
    <w:basedOn w:val="Normal"/>
    <w:link w:val="EndNoteBibliographyChar"/>
    <w:rsid w:val="007622FD"/>
    <w:pPr>
      <w:spacing w:after="160"/>
    </w:pPr>
    <w:rPr>
      <w:rFonts w:ascii="DengXian" w:eastAsia="DengXian" w:hAnsi="DengXian" w:cs="Calibri"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622FD"/>
    <w:rPr>
      <w:rFonts w:ascii="DengXian" w:eastAsia="DengXian" w:hAnsi="DengXian" w:cs="Calibri"/>
      <w:sz w:val="22"/>
      <w:szCs w:val="22"/>
      <w:lang w:val="en-US"/>
    </w:rPr>
  </w:style>
  <w:style w:type="character" w:customStyle="1" w:styleId="FooterChar1">
    <w:name w:val="Footer Char1"/>
    <w:basedOn w:val="DefaultParagraphFont"/>
    <w:uiPriority w:val="99"/>
    <w:semiHidden/>
    <w:rsid w:val="007622FD"/>
    <w:rPr>
      <w:rFonts w:ascii="Times New Roman" w:eastAsia="Times New Roman" w:hAnsi="Times New Roman" w:cs="Times New Roman"/>
      <w:lang w:val="en-AU"/>
    </w:rPr>
  </w:style>
  <w:style w:type="character" w:customStyle="1" w:styleId="HeaderChar1">
    <w:name w:val="Header Char1"/>
    <w:basedOn w:val="DefaultParagraphFont"/>
    <w:uiPriority w:val="99"/>
    <w:semiHidden/>
    <w:rsid w:val="007622FD"/>
    <w:rPr>
      <w:rFonts w:ascii="Times New Roman" w:eastAsia="Times New Roman" w:hAnsi="Times New Roman" w:cs="Times New Roman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2FD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22FD"/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7622FD"/>
    <w:rPr>
      <w:rFonts w:ascii="Times New Roman" w:hAnsi="Times New Roman" w:cs="Times New Roman"/>
      <w:sz w:val="18"/>
      <w:szCs w:val="18"/>
    </w:rPr>
  </w:style>
  <w:style w:type="character" w:styleId="Strong">
    <w:name w:val="Strong"/>
    <w:basedOn w:val="DefaultParagraphFont"/>
    <w:uiPriority w:val="22"/>
    <w:qFormat/>
    <w:rsid w:val="007622FD"/>
    <w:rPr>
      <w:b/>
      <w:bCs/>
    </w:rPr>
  </w:style>
  <w:style w:type="paragraph" w:customStyle="1" w:styleId="list">
    <w:name w:val="_list"/>
    <w:basedOn w:val="ListBullet"/>
    <w:link w:val="listChar"/>
    <w:rsid w:val="007622FD"/>
    <w:pPr>
      <w:numPr>
        <w:numId w:val="0"/>
      </w:numPr>
      <w:tabs>
        <w:tab w:val="left" w:pos="170"/>
        <w:tab w:val="num" w:pos="454"/>
      </w:tabs>
      <w:spacing w:after="120"/>
      <w:ind w:left="170" w:hanging="170"/>
      <w:contextualSpacing w:val="0"/>
      <w:jc w:val="both"/>
    </w:pPr>
    <w:rPr>
      <w:rFonts w:ascii="Arial" w:hAnsi="Arial"/>
      <w:sz w:val="21"/>
      <w:lang w:val="en-GB" w:eastAsia="de-DE"/>
    </w:rPr>
  </w:style>
  <w:style w:type="character" w:customStyle="1" w:styleId="listChar">
    <w:name w:val="_list Char"/>
    <w:basedOn w:val="DefaultParagraphFont"/>
    <w:link w:val="list"/>
    <w:rsid w:val="007622FD"/>
    <w:rPr>
      <w:rFonts w:ascii="Arial" w:eastAsia="Times New Roman" w:hAnsi="Arial" w:cs="Times New Roman"/>
      <w:sz w:val="21"/>
      <w:lang w:val="en-GB" w:eastAsia="de-DE"/>
    </w:rPr>
  </w:style>
  <w:style w:type="paragraph" w:styleId="ListBullet">
    <w:name w:val="List Bullet"/>
    <w:basedOn w:val="Normal"/>
    <w:uiPriority w:val="99"/>
    <w:semiHidden/>
    <w:unhideWhenUsed/>
    <w:rsid w:val="007622FD"/>
    <w:pPr>
      <w:numPr>
        <w:numId w:val="8"/>
      </w:numPr>
      <w:ind w:left="360" w:hanging="360"/>
      <w:contextualSpacing/>
    </w:pPr>
    <w:rPr>
      <w:rFonts w:ascii="Times New Roman" w:eastAsia="Times New Roman" w:hAnsi="Times New Roman" w:cs="Times New Roman"/>
      <w:lang w:val="en-AU"/>
    </w:rPr>
  </w:style>
  <w:style w:type="paragraph" w:styleId="Revision">
    <w:name w:val="Revision"/>
    <w:hidden/>
    <w:uiPriority w:val="99"/>
    <w:semiHidden/>
    <w:rsid w:val="007622FD"/>
    <w:rPr>
      <w:rFonts w:ascii="Times New Roman" w:eastAsia="Times New Roman" w:hAnsi="Times New Roman" w:cs="Times New Roman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7622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22FD"/>
    <w:rPr>
      <w:rFonts w:ascii="Times New Roman" w:eastAsia="Times New Roman" w:hAnsi="Times New Roman" w:cs="Times New Roman"/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22FD"/>
    <w:rPr>
      <w:rFonts w:ascii="Times New Roman" w:eastAsia="Times New Roman" w:hAnsi="Times New Roman" w:cs="Times New Roman"/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22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22FD"/>
    <w:rPr>
      <w:rFonts w:ascii="Times New Roman" w:eastAsia="Times New Roman" w:hAnsi="Times New Roman" w:cs="Times New Roman"/>
      <w:b/>
      <w:bCs/>
      <w:sz w:val="20"/>
      <w:szCs w:val="20"/>
      <w:lang w:val="de-DE"/>
    </w:rPr>
  </w:style>
  <w:style w:type="character" w:customStyle="1" w:styleId="markedcontent">
    <w:name w:val="markedcontent"/>
    <w:basedOn w:val="DefaultParagraphFont"/>
    <w:rsid w:val="007622FD"/>
  </w:style>
  <w:style w:type="paragraph" w:styleId="ListParagraph">
    <w:name w:val="List Paragraph"/>
    <w:basedOn w:val="Normal"/>
    <w:uiPriority w:val="34"/>
    <w:qFormat/>
    <w:rsid w:val="007622FD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7622FD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7622FD"/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7622FD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622FD"/>
    <w:rPr>
      <w:color w:val="954F72" w:themeColor="followedHyperlink"/>
      <w:u w:val="single"/>
    </w:rPr>
  </w:style>
  <w:style w:type="table" w:styleId="PlainTable2">
    <w:name w:val="Plain Table 2"/>
    <w:basedOn w:val="TableNormal"/>
    <w:uiPriority w:val="42"/>
    <w:rsid w:val="007622F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16</Words>
  <Characters>7506</Characters>
  <Application>Microsoft Office Word</Application>
  <DocSecurity>0</DocSecurity>
  <Lines>62</Lines>
  <Paragraphs>17</Paragraphs>
  <ScaleCrop>false</ScaleCrop>
  <Company/>
  <LinksUpToDate>false</LinksUpToDate>
  <CharactersWithSpaces>8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chen Chen</dc:creator>
  <cp:keywords/>
  <dc:description/>
  <cp:lastModifiedBy>Xuechen Chen</cp:lastModifiedBy>
  <cp:revision>1</cp:revision>
  <dcterms:created xsi:type="dcterms:W3CDTF">2023-02-15T03:58:00Z</dcterms:created>
  <dcterms:modified xsi:type="dcterms:W3CDTF">2023-02-15T03:59:00Z</dcterms:modified>
</cp:coreProperties>
</file>